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59AB7" w14:textId="30FB47A7" w:rsidR="00980DBD" w:rsidRPr="00FE41CA" w:rsidRDefault="00064A8C" w:rsidP="000B24C2">
      <w:pPr>
        <w:pStyle w:val="Heading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3</w:t>
      </w:r>
      <w:bookmarkStart w:id="0" w:name="_GoBack"/>
      <w:bookmarkEnd w:id="0"/>
      <w:r w:rsidR="00904D8B">
        <w:rPr>
          <w:rFonts w:ascii="Times New Roman" w:hAnsi="Times New Roman" w:cs="Times New Roman"/>
          <w:sz w:val="20"/>
          <w:szCs w:val="20"/>
        </w:rPr>
        <w:t>.</w:t>
      </w:r>
      <w:r w:rsidR="000B24C2" w:rsidRPr="00FE41CA">
        <w:rPr>
          <w:rFonts w:ascii="Times New Roman" w:hAnsi="Times New Roman" w:cs="Times New Roman"/>
          <w:sz w:val="20"/>
          <w:szCs w:val="20"/>
        </w:rPr>
        <w:t xml:space="preserve"> </w:t>
      </w:r>
      <w:r w:rsidR="000B24C2" w:rsidRPr="00FE41CA">
        <w:rPr>
          <w:rFonts w:ascii="Times New Roman" w:hAnsi="Times New Roman" w:cs="Times New Roman"/>
          <w:color w:val="000000"/>
          <w:sz w:val="20"/>
          <w:szCs w:val="20"/>
        </w:rPr>
        <w:t xml:space="preserve">Clusters of Orthologous Groups of proteins (COGs) distribution between strains used in the </w:t>
      </w:r>
      <w:r w:rsidR="000B24C2" w:rsidRPr="00FE41CA">
        <w:rPr>
          <w:rFonts w:ascii="Times New Roman" w:hAnsi="Times New Roman" w:cs="Times New Roman"/>
          <w:i/>
          <w:color w:val="000000"/>
          <w:sz w:val="20"/>
          <w:szCs w:val="20"/>
        </w:rPr>
        <w:t>S. aureus</w:t>
      </w:r>
      <w:r w:rsidR="000B24C2" w:rsidRPr="00FE41CA">
        <w:rPr>
          <w:rFonts w:ascii="Times New Roman" w:hAnsi="Times New Roman" w:cs="Times New Roman"/>
          <w:color w:val="000000"/>
          <w:sz w:val="20"/>
          <w:szCs w:val="20"/>
        </w:rPr>
        <w:t xml:space="preserve"> pan-genome construction</w:t>
      </w:r>
    </w:p>
    <w:tbl>
      <w:tblPr>
        <w:tblW w:w="13892" w:type="dxa"/>
        <w:tblInd w:w="-176" w:type="dxa"/>
        <w:tblLayout w:type="fixed"/>
        <w:tblLook w:val="0000" w:firstRow="0" w:lastRow="0" w:firstColumn="0" w:lastColumn="0" w:noHBand="0" w:noVBand="0"/>
      </w:tblPr>
      <w:tblGrid>
        <w:gridCol w:w="1844"/>
        <w:gridCol w:w="992"/>
        <w:gridCol w:w="3547"/>
        <w:gridCol w:w="806"/>
        <w:gridCol w:w="1249"/>
        <w:gridCol w:w="1663"/>
        <w:gridCol w:w="972"/>
        <w:gridCol w:w="834"/>
        <w:gridCol w:w="835"/>
        <w:gridCol w:w="1150"/>
      </w:tblGrid>
      <w:tr w:rsidR="00980DBD" w:rsidRPr="00FE41CA" w14:paraId="54339826" w14:textId="77777777">
        <w:trPr>
          <w:trHeight w:val="427"/>
        </w:trPr>
        <w:tc>
          <w:tcPr>
            <w:tcW w:w="1844" w:type="dxa"/>
            <w:vMerge w:val="restart"/>
            <w:tcBorders>
              <w:top w:val="single" w:sz="8" w:space="0" w:color="000000" w:themeColor="text1"/>
            </w:tcBorders>
          </w:tcPr>
          <w:p w14:paraId="290D2A3C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</w:rPr>
              <w:t>COG major class</w:t>
            </w: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8" w:space="0" w:color="000000" w:themeColor="text1"/>
            </w:tcBorders>
          </w:tcPr>
          <w:p w14:paraId="791A0BC5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</w:rPr>
              <w:t>COG category code</w:t>
            </w:r>
          </w:p>
        </w:tc>
        <w:tc>
          <w:tcPr>
            <w:tcW w:w="3547" w:type="dxa"/>
            <w:vMerge w:val="restart"/>
            <w:tcBorders>
              <w:top w:val="single" w:sz="8" w:space="0" w:color="000000" w:themeColor="text1"/>
            </w:tcBorders>
          </w:tcPr>
          <w:p w14:paraId="77428BCF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</w:rPr>
              <w:t>COG category name</w:t>
            </w:r>
          </w:p>
        </w:tc>
        <w:tc>
          <w:tcPr>
            <w:tcW w:w="806" w:type="dxa"/>
            <w:vMerge w:val="restart"/>
            <w:tcBorders>
              <w:top w:val="single" w:sz="8" w:space="0" w:color="000000" w:themeColor="text1"/>
            </w:tcBorders>
          </w:tcPr>
          <w:p w14:paraId="4EFA7F2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</w:rPr>
              <w:t xml:space="preserve"> No. COGs</w:t>
            </w:r>
          </w:p>
        </w:tc>
        <w:tc>
          <w:tcPr>
            <w:tcW w:w="1249" w:type="dxa"/>
            <w:vMerge w:val="restart"/>
            <w:tcBorders>
              <w:top w:val="single" w:sz="8" w:space="0" w:color="000000" w:themeColor="text1"/>
            </w:tcBorders>
          </w:tcPr>
          <w:p w14:paraId="7AECFE3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</w:rPr>
              <w:t>No. variable COGs (</w:t>
            </w: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  <w:u w:val="single"/>
              </w:rPr>
              <w:t>&gt;</w:t>
            </w: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</w:rPr>
              <w:t>0.01)</w:t>
            </w: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1663" w:type="dxa"/>
            <w:vMerge w:val="restart"/>
            <w:tcBorders>
              <w:top w:val="single" w:sz="8" w:space="0" w:color="000000" w:themeColor="text1"/>
            </w:tcBorders>
          </w:tcPr>
          <w:p w14:paraId="70E17844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</w:rPr>
              <w:t>Evenness range</w:t>
            </w: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2641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4CFC550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</w:rPr>
              <w:t xml:space="preserve">% variable COGs with threshold value </w:t>
            </w: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  <w:u w:val="single"/>
              </w:rPr>
              <w:t>&gt;</w:t>
            </w: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</w:rPr>
              <w:t>0.01</w:t>
            </w: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  <w:vertAlign w:val="superscript"/>
              </w:rPr>
              <w:t>c</w:t>
            </w: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1150" w:type="dxa"/>
            <w:vMerge w:val="restart"/>
            <w:tcBorders>
              <w:top w:val="single" w:sz="8" w:space="0" w:color="000000" w:themeColor="text1"/>
            </w:tcBorders>
          </w:tcPr>
          <w:p w14:paraId="01D1443D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</w:rPr>
              <w:t>Total % variable COGs per class</w:t>
            </w:r>
          </w:p>
        </w:tc>
      </w:tr>
      <w:tr w:rsidR="00980DBD" w:rsidRPr="00FE41CA" w14:paraId="6A9F8D3F" w14:textId="77777777">
        <w:trPr>
          <w:trHeight w:val="519"/>
        </w:trPr>
        <w:tc>
          <w:tcPr>
            <w:tcW w:w="1844" w:type="dxa"/>
            <w:vMerge/>
            <w:tcBorders>
              <w:bottom w:val="single" w:sz="8" w:space="0" w:color="000000" w:themeColor="text1"/>
            </w:tcBorders>
          </w:tcPr>
          <w:p w14:paraId="5A60C84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  <w:vertAlign w:val="superscript"/>
              </w:rPr>
            </w:pPr>
          </w:p>
        </w:tc>
        <w:tc>
          <w:tcPr>
            <w:tcW w:w="992" w:type="dxa"/>
            <w:vMerge/>
            <w:tcBorders>
              <w:bottom w:val="single" w:sz="8" w:space="0" w:color="000000" w:themeColor="text1"/>
            </w:tcBorders>
          </w:tcPr>
          <w:p w14:paraId="4DF0B199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3547" w:type="dxa"/>
            <w:vMerge/>
            <w:tcBorders>
              <w:bottom w:val="single" w:sz="8" w:space="0" w:color="000000" w:themeColor="text1"/>
            </w:tcBorders>
          </w:tcPr>
          <w:p w14:paraId="25DA17F2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806" w:type="dxa"/>
            <w:vMerge/>
            <w:tcBorders>
              <w:bottom w:val="single" w:sz="8" w:space="0" w:color="000000" w:themeColor="text1"/>
            </w:tcBorders>
          </w:tcPr>
          <w:p w14:paraId="3AD55ED4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249" w:type="dxa"/>
            <w:vMerge/>
            <w:tcBorders>
              <w:bottom w:val="single" w:sz="8" w:space="0" w:color="000000" w:themeColor="text1"/>
            </w:tcBorders>
          </w:tcPr>
          <w:p w14:paraId="26A3C289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  <w:vertAlign w:val="superscript"/>
              </w:rPr>
            </w:pPr>
          </w:p>
        </w:tc>
        <w:tc>
          <w:tcPr>
            <w:tcW w:w="1663" w:type="dxa"/>
            <w:vMerge/>
            <w:tcBorders>
              <w:bottom w:val="single" w:sz="8" w:space="0" w:color="000000" w:themeColor="text1"/>
            </w:tcBorders>
          </w:tcPr>
          <w:p w14:paraId="736ABB3D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  <w:vertAlign w:val="superscript"/>
              </w:rPr>
            </w:pPr>
          </w:p>
        </w:tc>
        <w:tc>
          <w:tcPr>
            <w:tcW w:w="97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09DF93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</w:rPr>
              <w:t>per category</w:t>
            </w:r>
          </w:p>
        </w:tc>
        <w:tc>
          <w:tcPr>
            <w:tcW w:w="83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76E75BE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  <w:vertAlign w:val="superscript"/>
              </w:rPr>
            </w:pP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</w:rPr>
              <w:t>per class</w:t>
            </w:r>
          </w:p>
        </w:tc>
        <w:tc>
          <w:tcPr>
            <w:tcW w:w="83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3A7CDCB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</w:rPr>
              <w:t xml:space="preserve">per total </w:t>
            </w:r>
          </w:p>
        </w:tc>
        <w:tc>
          <w:tcPr>
            <w:tcW w:w="1150" w:type="dxa"/>
            <w:vMerge/>
            <w:tcBorders>
              <w:bottom w:val="single" w:sz="8" w:space="0" w:color="000000" w:themeColor="text1"/>
            </w:tcBorders>
          </w:tcPr>
          <w:p w14:paraId="678EC16E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2"/>
                <w:vertAlign w:val="superscript"/>
              </w:rPr>
            </w:pPr>
          </w:p>
        </w:tc>
      </w:tr>
      <w:tr w:rsidR="00980DBD" w:rsidRPr="00FE41CA" w14:paraId="6983543E" w14:textId="77777777">
        <w:trPr>
          <w:trHeight w:val="149"/>
        </w:trPr>
        <w:tc>
          <w:tcPr>
            <w:tcW w:w="1844" w:type="dxa"/>
            <w:vMerge w:val="restart"/>
            <w:tcBorders>
              <w:top w:val="single" w:sz="8" w:space="0" w:color="000000" w:themeColor="text1"/>
            </w:tcBorders>
          </w:tcPr>
          <w:p w14:paraId="05FAA67F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Cs/>
                <w:color w:val="000000"/>
                <w:sz w:val="20"/>
                <w:szCs w:val="22"/>
              </w:rPr>
              <w:t>Information Storage and Processing</w:t>
            </w:r>
          </w:p>
          <w:p w14:paraId="7BD20C3B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Cs/>
                <w:color w:val="000000"/>
                <w:sz w:val="20"/>
                <w:szCs w:val="22"/>
              </w:rPr>
              <w:t>343 (11094)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</w:tcPr>
          <w:p w14:paraId="442C392E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B</w:t>
            </w:r>
          </w:p>
        </w:tc>
        <w:tc>
          <w:tcPr>
            <w:tcW w:w="3547" w:type="dxa"/>
            <w:tcBorders>
              <w:top w:val="single" w:sz="8" w:space="0" w:color="000000" w:themeColor="text1"/>
            </w:tcBorders>
          </w:tcPr>
          <w:p w14:paraId="6F9A7C64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Chromatin structure and dynamics</w:t>
            </w:r>
          </w:p>
        </w:tc>
        <w:tc>
          <w:tcPr>
            <w:tcW w:w="806" w:type="dxa"/>
            <w:tcBorders>
              <w:top w:val="single" w:sz="8" w:space="0" w:color="000000" w:themeColor="text1"/>
            </w:tcBorders>
          </w:tcPr>
          <w:p w14:paraId="14A2EAA3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49" w:type="dxa"/>
            <w:tcBorders>
              <w:top w:val="single" w:sz="8" w:space="0" w:color="000000" w:themeColor="text1"/>
            </w:tcBorders>
          </w:tcPr>
          <w:p w14:paraId="49102EAE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663" w:type="dxa"/>
            <w:tcBorders>
              <w:top w:val="single" w:sz="8" w:space="0" w:color="000000" w:themeColor="text1"/>
            </w:tcBorders>
          </w:tcPr>
          <w:p w14:paraId="0CDB9D49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72" w:type="dxa"/>
            <w:tcBorders>
              <w:top w:val="single" w:sz="8" w:space="0" w:color="000000" w:themeColor="text1"/>
            </w:tcBorders>
          </w:tcPr>
          <w:p w14:paraId="602DA55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8" w:space="0" w:color="000000" w:themeColor="text1"/>
            </w:tcBorders>
          </w:tcPr>
          <w:p w14:paraId="522D5180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35" w:type="dxa"/>
            <w:tcBorders>
              <w:top w:val="single" w:sz="8" w:space="0" w:color="000000" w:themeColor="text1"/>
            </w:tcBorders>
          </w:tcPr>
          <w:p w14:paraId="2F9C733E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150" w:type="dxa"/>
            <w:tcBorders>
              <w:top w:val="single" w:sz="8" w:space="0" w:color="000000" w:themeColor="text1"/>
            </w:tcBorders>
          </w:tcPr>
          <w:p w14:paraId="1FFDDFE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25.1</w:t>
            </w:r>
          </w:p>
        </w:tc>
      </w:tr>
      <w:tr w:rsidR="00980DBD" w:rsidRPr="00FE41CA" w14:paraId="144EF81D" w14:textId="77777777">
        <w:trPr>
          <w:trHeight w:val="274"/>
        </w:trPr>
        <w:tc>
          <w:tcPr>
            <w:tcW w:w="1844" w:type="dxa"/>
            <w:vMerge/>
          </w:tcPr>
          <w:p w14:paraId="6E43B89F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  <w:tc>
          <w:tcPr>
            <w:tcW w:w="992" w:type="dxa"/>
          </w:tcPr>
          <w:p w14:paraId="370E8D65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J</w:t>
            </w:r>
          </w:p>
        </w:tc>
        <w:tc>
          <w:tcPr>
            <w:tcW w:w="3547" w:type="dxa"/>
          </w:tcPr>
          <w:p w14:paraId="4453293E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Translation, ribosomal structure and biogenesis</w:t>
            </w:r>
          </w:p>
        </w:tc>
        <w:tc>
          <w:tcPr>
            <w:tcW w:w="806" w:type="dxa"/>
          </w:tcPr>
          <w:p w14:paraId="4562094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35</w:t>
            </w:r>
          </w:p>
        </w:tc>
        <w:tc>
          <w:tcPr>
            <w:tcW w:w="1249" w:type="dxa"/>
          </w:tcPr>
          <w:p w14:paraId="5D0B269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3(6)</w:t>
            </w:r>
          </w:p>
        </w:tc>
        <w:tc>
          <w:tcPr>
            <w:tcW w:w="1663" w:type="dxa"/>
          </w:tcPr>
          <w:p w14:paraId="0FD42602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188-0.0549</w:t>
            </w:r>
          </w:p>
        </w:tc>
        <w:tc>
          <w:tcPr>
            <w:tcW w:w="972" w:type="dxa"/>
          </w:tcPr>
          <w:p w14:paraId="58C2C23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4.4</w:t>
            </w:r>
          </w:p>
        </w:tc>
        <w:tc>
          <w:tcPr>
            <w:tcW w:w="834" w:type="dxa"/>
          </w:tcPr>
          <w:p w14:paraId="42A18741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.7</w:t>
            </w:r>
          </w:p>
        </w:tc>
        <w:tc>
          <w:tcPr>
            <w:tcW w:w="835" w:type="dxa"/>
          </w:tcPr>
          <w:p w14:paraId="49CEA932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4</w:t>
            </w:r>
          </w:p>
        </w:tc>
        <w:tc>
          <w:tcPr>
            <w:tcW w:w="1150" w:type="dxa"/>
          </w:tcPr>
          <w:p w14:paraId="183DC22D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6453399E" w14:textId="77777777">
        <w:trPr>
          <w:trHeight w:val="149"/>
        </w:trPr>
        <w:tc>
          <w:tcPr>
            <w:tcW w:w="1844" w:type="dxa"/>
            <w:vMerge/>
          </w:tcPr>
          <w:p w14:paraId="34913A1E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cs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6F529C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A</w:t>
            </w:r>
          </w:p>
        </w:tc>
        <w:tc>
          <w:tcPr>
            <w:tcW w:w="3547" w:type="dxa"/>
          </w:tcPr>
          <w:p w14:paraId="43C10FF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RNA processing and modification</w:t>
            </w:r>
          </w:p>
        </w:tc>
        <w:tc>
          <w:tcPr>
            <w:tcW w:w="806" w:type="dxa"/>
          </w:tcPr>
          <w:p w14:paraId="608EB379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49" w:type="dxa"/>
          </w:tcPr>
          <w:p w14:paraId="5D881800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663" w:type="dxa"/>
          </w:tcPr>
          <w:p w14:paraId="490D992F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0</w:t>
            </w:r>
          </w:p>
        </w:tc>
        <w:tc>
          <w:tcPr>
            <w:tcW w:w="972" w:type="dxa"/>
          </w:tcPr>
          <w:p w14:paraId="29BA6A1B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34" w:type="dxa"/>
          </w:tcPr>
          <w:p w14:paraId="6F8552F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835" w:type="dxa"/>
          </w:tcPr>
          <w:p w14:paraId="68CCC0AB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</w:t>
            </w:r>
          </w:p>
        </w:tc>
        <w:tc>
          <w:tcPr>
            <w:tcW w:w="1150" w:type="dxa"/>
          </w:tcPr>
          <w:p w14:paraId="1208528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500B9A8D" w14:textId="77777777">
        <w:trPr>
          <w:trHeight w:val="149"/>
        </w:trPr>
        <w:tc>
          <w:tcPr>
            <w:tcW w:w="1844" w:type="dxa"/>
            <w:vMerge/>
          </w:tcPr>
          <w:p w14:paraId="67D6592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  <w:tc>
          <w:tcPr>
            <w:tcW w:w="992" w:type="dxa"/>
          </w:tcPr>
          <w:p w14:paraId="25274FE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K</w:t>
            </w:r>
          </w:p>
        </w:tc>
        <w:tc>
          <w:tcPr>
            <w:tcW w:w="3547" w:type="dxa"/>
          </w:tcPr>
          <w:p w14:paraId="70318B90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Transcription</w:t>
            </w:r>
          </w:p>
        </w:tc>
        <w:tc>
          <w:tcPr>
            <w:tcW w:w="806" w:type="dxa"/>
          </w:tcPr>
          <w:p w14:paraId="37C3FF0F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88</w:t>
            </w:r>
          </w:p>
        </w:tc>
        <w:tc>
          <w:tcPr>
            <w:tcW w:w="1249" w:type="dxa"/>
          </w:tcPr>
          <w:p w14:paraId="751CC414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32(14)</w:t>
            </w:r>
          </w:p>
        </w:tc>
        <w:tc>
          <w:tcPr>
            <w:tcW w:w="1663" w:type="dxa"/>
          </w:tcPr>
          <w:p w14:paraId="6B9B271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5-0.0476</w:t>
            </w:r>
          </w:p>
        </w:tc>
        <w:tc>
          <w:tcPr>
            <w:tcW w:w="972" w:type="dxa"/>
          </w:tcPr>
          <w:p w14:paraId="3A3809C1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5.9</w:t>
            </w:r>
          </w:p>
        </w:tc>
        <w:tc>
          <w:tcPr>
            <w:tcW w:w="834" w:type="dxa"/>
          </w:tcPr>
          <w:p w14:paraId="12DB0DF4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4.1</w:t>
            </w:r>
          </w:p>
        </w:tc>
        <w:tc>
          <w:tcPr>
            <w:tcW w:w="835" w:type="dxa"/>
          </w:tcPr>
          <w:p w14:paraId="78B2FF23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8</w:t>
            </w:r>
          </w:p>
        </w:tc>
        <w:tc>
          <w:tcPr>
            <w:tcW w:w="1150" w:type="dxa"/>
          </w:tcPr>
          <w:p w14:paraId="05F2D615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368317EC" w14:textId="77777777">
        <w:trPr>
          <w:trHeight w:val="149"/>
        </w:trPr>
        <w:tc>
          <w:tcPr>
            <w:tcW w:w="1844" w:type="dxa"/>
            <w:vMerge/>
          </w:tcPr>
          <w:p w14:paraId="6834F28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  <w:tc>
          <w:tcPr>
            <w:tcW w:w="992" w:type="dxa"/>
          </w:tcPr>
          <w:p w14:paraId="5249270B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L</w:t>
            </w:r>
          </w:p>
        </w:tc>
        <w:tc>
          <w:tcPr>
            <w:tcW w:w="3547" w:type="dxa"/>
          </w:tcPr>
          <w:p w14:paraId="5B6BB074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Replication, recombination and repair</w:t>
            </w:r>
          </w:p>
        </w:tc>
        <w:tc>
          <w:tcPr>
            <w:tcW w:w="806" w:type="dxa"/>
          </w:tcPr>
          <w:p w14:paraId="4D5D3BB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17</w:t>
            </w:r>
          </w:p>
        </w:tc>
        <w:tc>
          <w:tcPr>
            <w:tcW w:w="1249" w:type="dxa"/>
          </w:tcPr>
          <w:p w14:paraId="0CC8B2B3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41(29)</w:t>
            </w:r>
          </w:p>
        </w:tc>
        <w:tc>
          <w:tcPr>
            <w:tcW w:w="1663" w:type="dxa"/>
          </w:tcPr>
          <w:p w14:paraId="0A7C40FE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11-0.0641</w:t>
            </w:r>
          </w:p>
        </w:tc>
        <w:tc>
          <w:tcPr>
            <w:tcW w:w="972" w:type="dxa"/>
          </w:tcPr>
          <w:p w14:paraId="5BD5FA15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24.8</w:t>
            </w:r>
          </w:p>
        </w:tc>
        <w:tc>
          <w:tcPr>
            <w:tcW w:w="834" w:type="dxa"/>
          </w:tcPr>
          <w:p w14:paraId="3AE7DF1B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8.5</w:t>
            </w:r>
          </w:p>
        </w:tc>
        <w:tc>
          <w:tcPr>
            <w:tcW w:w="835" w:type="dxa"/>
          </w:tcPr>
          <w:p w14:paraId="6C66E2B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.8</w:t>
            </w:r>
          </w:p>
        </w:tc>
        <w:tc>
          <w:tcPr>
            <w:tcW w:w="1150" w:type="dxa"/>
          </w:tcPr>
          <w:p w14:paraId="4214E432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3A54F40C" w14:textId="77777777">
        <w:trPr>
          <w:trHeight w:val="149"/>
        </w:trPr>
        <w:tc>
          <w:tcPr>
            <w:tcW w:w="1844" w:type="dxa"/>
            <w:vMerge w:val="restart"/>
            <w:tcBorders>
              <w:bottom w:val="single" w:sz="8" w:space="0" w:color="000000" w:themeColor="text1"/>
            </w:tcBorders>
          </w:tcPr>
          <w:p w14:paraId="5E3996B1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Cs/>
                <w:color w:val="000000"/>
                <w:sz w:val="20"/>
                <w:szCs w:val="22"/>
              </w:rPr>
              <w:t>Cellular Processes and Signaling</w:t>
            </w:r>
          </w:p>
          <w:p w14:paraId="6256FBF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Cs/>
                <w:color w:val="000000"/>
                <w:sz w:val="20"/>
                <w:szCs w:val="22"/>
              </w:rPr>
              <w:t>258 (9317)</w:t>
            </w:r>
          </w:p>
        </w:tc>
        <w:tc>
          <w:tcPr>
            <w:tcW w:w="992" w:type="dxa"/>
          </w:tcPr>
          <w:p w14:paraId="3E0CE94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D</w:t>
            </w:r>
          </w:p>
        </w:tc>
        <w:tc>
          <w:tcPr>
            <w:tcW w:w="3547" w:type="dxa"/>
          </w:tcPr>
          <w:p w14:paraId="105E2BA0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Cell cycle control, cell division, chromosome partitioning</w:t>
            </w:r>
          </w:p>
        </w:tc>
        <w:tc>
          <w:tcPr>
            <w:tcW w:w="806" w:type="dxa"/>
          </w:tcPr>
          <w:p w14:paraId="07BC6302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7</w:t>
            </w:r>
          </w:p>
        </w:tc>
        <w:tc>
          <w:tcPr>
            <w:tcW w:w="1249" w:type="dxa"/>
          </w:tcPr>
          <w:p w14:paraId="612EFAF2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6(1)</w:t>
            </w:r>
          </w:p>
        </w:tc>
        <w:tc>
          <w:tcPr>
            <w:tcW w:w="1663" w:type="dxa"/>
          </w:tcPr>
          <w:p w14:paraId="625E111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6-0.0106</w:t>
            </w:r>
          </w:p>
        </w:tc>
        <w:tc>
          <w:tcPr>
            <w:tcW w:w="972" w:type="dxa"/>
          </w:tcPr>
          <w:p w14:paraId="4DC2B73C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5.9</w:t>
            </w:r>
          </w:p>
        </w:tc>
        <w:tc>
          <w:tcPr>
            <w:tcW w:w="834" w:type="dxa"/>
          </w:tcPr>
          <w:p w14:paraId="41FC59C1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4</w:t>
            </w:r>
          </w:p>
        </w:tc>
        <w:tc>
          <w:tcPr>
            <w:tcW w:w="835" w:type="dxa"/>
          </w:tcPr>
          <w:p w14:paraId="090C1C9B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1150" w:type="dxa"/>
          </w:tcPr>
          <w:p w14:paraId="30B2117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30.0</w:t>
            </w:r>
          </w:p>
        </w:tc>
      </w:tr>
      <w:tr w:rsidR="00980DBD" w:rsidRPr="00FE41CA" w14:paraId="31CC7D7B" w14:textId="77777777">
        <w:trPr>
          <w:trHeight w:val="149"/>
        </w:trPr>
        <w:tc>
          <w:tcPr>
            <w:tcW w:w="1844" w:type="dxa"/>
            <w:vMerge/>
            <w:tcBorders>
              <w:bottom w:val="single" w:sz="8" w:space="0" w:color="000000" w:themeColor="text1"/>
            </w:tcBorders>
          </w:tcPr>
          <w:p w14:paraId="682346D3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  <w:tc>
          <w:tcPr>
            <w:tcW w:w="992" w:type="dxa"/>
          </w:tcPr>
          <w:p w14:paraId="2C60FE05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V</w:t>
            </w:r>
          </w:p>
        </w:tc>
        <w:tc>
          <w:tcPr>
            <w:tcW w:w="3547" w:type="dxa"/>
          </w:tcPr>
          <w:p w14:paraId="1FFDD8D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Defense mechanisms</w:t>
            </w:r>
          </w:p>
        </w:tc>
        <w:tc>
          <w:tcPr>
            <w:tcW w:w="806" w:type="dxa"/>
          </w:tcPr>
          <w:p w14:paraId="68746D7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24</w:t>
            </w:r>
          </w:p>
        </w:tc>
        <w:tc>
          <w:tcPr>
            <w:tcW w:w="1249" w:type="dxa"/>
          </w:tcPr>
          <w:p w14:paraId="55988BBB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2(5)</w:t>
            </w:r>
          </w:p>
        </w:tc>
        <w:tc>
          <w:tcPr>
            <w:tcW w:w="1663" w:type="dxa"/>
          </w:tcPr>
          <w:p w14:paraId="5835576E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8-0.0235</w:t>
            </w:r>
          </w:p>
        </w:tc>
        <w:tc>
          <w:tcPr>
            <w:tcW w:w="972" w:type="dxa"/>
          </w:tcPr>
          <w:p w14:paraId="1167F04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20.8</w:t>
            </w:r>
          </w:p>
        </w:tc>
        <w:tc>
          <w:tcPr>
            <w:tcW w:w="834" w:type="dxa"/>
          </w:tcPr>
          <w:p w14:paraId="5B799B0C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.9</w:t>
            </w:r>
          </w:p>
        </w:tc>
        <w:tc>
          <w:tcPr>
            <w:tcW w:w="835" w:type="dxa"/>
          </w:tcPr>
          <w:p w14:paraId="633E119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3</w:t>
            </w:r>
          </w:p>
        </w:tc>
        <w:tc>
          <w:tcPr>
            <w:tcW w:w="1150" w:type="dxa"/>
          </w:tcPr>
          <w:p w14:paraId="5F35E62F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1C922FE7" w14:textId="77777777">
        <w:trPr>
          <w:trHeight w:val="149"/>
        </w:trPr>
        <w:tc>
          <w:tcPr>
            <w:tcW w:w="1844" w:type="dxa"/>
            <w:vMerge/>
            <w:tcBorders>
              <w:bottom w:val="single" w:sz="8" w:space="0" w:color="000000" w:themeColor="text1"/>
            </w:tcBorders>
          </w:tcPr>
          <w:p w14:paraId="0CF69A73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cs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8FDB2E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T</w:t>
            </w:r>
          </w:p>
        </w:tc>
        <w:tc>
          <w:tcPr>
            <w:tcW w:w="3547" w:type="dxa"/>
          </w:tcPr>
          <w:p w14:paraId="08D876C4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Signal transduction mechanisms</w:t>
            </w:r>
          </w:p>
        </w:tc>
        <w:tc>
          <w:tcPr>
            <w:tcW w:w="806" w:type="dxa"/>
          </w:tcPr>
          <w:p w14:paraId="7350E4D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41</w:t>
            </w:r>
          </w:p>
        </w:tc>
        <w:tc>
          <w:tcPr>
            <w:tcW w:w="1249" w:type="dxa"/>
          </w:tcPr>
          <w:p w14:paraId="0167E952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3(6)</w:t>
            </w:r>
          </w:p>
        </w:tc>
        <w:tc>
          <w:tcPr>
            <w:tcW w:w="1663" w:type="dxa"/>
          </w:tcPr>
          <w:p w14:paraId="0A6EA0C5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6-0.1350</w:t>
            </w:r>
          </w:p>
        </w:tc>
        <w:tc>
          <w:tcPr>
            <w:tcW w:w="972" w:type="dxa"/>
          </w:tcPr>
          <w:p w14:paraId="511A5EF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4.6</w:t>
            </w:r>
          </w:p>
        </w:tc>
        <w:tc>
          <w:tcPr>
            <w:tcW w:w="834" w:type="dxa"/>
          </w:tcPr>
          <w:p w14:paraId="7BB9EDF3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2.3</w:t>
            </w:r>
          </w:p>
        </w:tc>
        <w:tc>
          <w:tcPr>
            <w:tcW w:w="835" w:type="dxa"/>
          </w:tcPr>
          <w:p w14:paraId="26EA7F10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4</w:t>
            </w:r>
          </w:p>
        </w:tc>
        <w:tc>
          <w:tcPr>
            <w:tcW w:w="1150" w:type="dxa"/>
          </w:tcPr>
          <w:p w14:paraId="0D193EFD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54401861" w14:textId="77777777">
        <w:trPr>
          <w:trHeight w:val="149"/>
        </w:trPr>
        <w:tc>
          <w:tcPr>
            <w:tcW w:w="1844" w:type="dxa"/>
            <w:vMerge/>
            <w:tcBorders>
              <w:bottom w:val="single" w:sz="8" w:space="0" w:color="000000" w:themeColor="text1"/>
            </w:tcBorders>
          </w:tcPr>
          <w:p w14:paraId="2F44690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  <w:tc>
          <w:tcPr>
            <w:tcW w:w="992" w:type="dxa"/>
          </w:tcPr>
          <w:p w14:paraId="6E7E805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M</w:t>
            </w:r>
          </w:p>
        </w:tc>
        <w:tc>
          <w:tcPr>
            <w:tcW w:w="3547" w:type="dxa"/>
          </w:tcPr>
          <w:p w14:paraId="060E966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Cell wall/membrane/envelope biogenesis</w:t>
            </w:r>
          </w:p>
        </w:tc>
        <w:tc>
          <w:tcPr>
            <w:tcW w:w="806" w:type="dxa"/>
          </w:tcPr>
          <w:p w14:paraId="78AC863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77</w:t>
            </w:r>
          </w:p>
        </w:tc>
        <w:tc>
          <w:tcPr>
            <w:tcW w:w="1249" w:type="dxa"/>
          </w:tcPr>
          <w:p w14:paraId="0DA5F0E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22(6)</w:t>
            </w:r>
          </w:p>
        </w:tc>
        <w:tc>
          <w:tcPr>
            <w:tcW w:w="1663" w:type="dxa"/>
          </w:tcPr>
          <w:p w14:paraId="3217B0C0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6-0.0234</w:t>
            </w:r>
          </w:p>
        </w:tc>
        <w:tc>
          <w:tcPr>
            <w:tcW w:w="972" w:type="dxa"/>
          </w:tcPr>
          <w:p w14:paraId="51E47FA1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7.8</w:t>
            </w:r>
          </w:p>
        </w:tc>
        <w:tc>
          <w:tcPr>
            <w:tcW w:w="834" w:type="dxa"/>
          </w:tcPr>
          <w:p w14:paraId="46012113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2.3</w:t>
            </w:r>
          </w:p>
        </w:tc>
        <w:tc>
          <w:tcPr>
            <w:tcW w:w="835" w:type="dxa"/>
          </w:tcPr>
          <w:p w14:paraId="345EAAB9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4</w:t>
            </w:r>
          </w:p>
        </w:tc>
        <w:tc>
          <w:tcPr>
            <w:tcW w:w="1150" w:type="dxa"/>
          </w:tcPr>
          <w:p w14:paraId="2EC8465D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190C5861" w14:textId="77777777">
        <w:trPr>
          <w:trHeight w:val="149"/>
        </w:trPr>
        <w:tc>
          <w:tcPr>
            <w:tcW w:w="1844" w:type="dxa"/>
            <w:vMerge/>
            <w:tcBorders>
              <w:bottom w:val="single" w:sz="8" w:space="0" w:color="000000" w:themeColor="text1"/>
            </w:tcBorders>
          </w:tcPr>
          <w:p w14:paraId="39F41CB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  <w:tc>
          <w:tcPr>
            <w:tcW w:w="992" w:type="dxa"/>
          </w:tcPr>
          <w:p w14:paraId="64FEDD1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N</w:t>
            </w:r>
          </w:p>
        </w:tc>
        <w:tc>
          <w:tcPr>
            <w:tcW w:w="3547" w:type="dxa"/>
          </w:tcPr>
          <w:p w14:paraId="2074AD2C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Cell motility</w:t>
            </w:r>
          </w:p>
        </w:tc>
        <w:tc>
          <w:tcPr>
            <w:tcW w:w="806" w:type="dxa"/>
          </w:tcPr>
          <w:p w14:paraId="37244774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9</w:t>
            </w:r>
          </w:p>
        </w:tc>
        <w:tc>
          <w:tcPr>
            <w:tcW w:w="1249" w:type="dxa"/>
          </w:tcPr>
          <w:p w14:paraId="05D5F82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2(2)</w:t>
            </w:r>
          </w:p>
        </w:tc>
        <w:tc>
          <w:tcPr>
            <w:tcW w:w="1663" w:type="dxa"/>
          </w:tcPr>
          <w:p w14:paraId="7C9D7675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266-0.1350</w:t>
            </w:r>
          </w:p>
        </w:tc>
        <w:tc>
          <w:tcPr>
            <w:tcW w:w="972" w:type="dxa"/>
          </w:tcPr>
          <w:p w14:paraId="3FD67099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22.2</w:t>
            </w:r>
          </w:p>
        </w:tc>
        <w:tc>
          <w:tcPr>
            <w:tcW w:w="834" w:type="dxa"/>
          </w:tcPr>
          <w:p w14:paraId="20AA6E6F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8</w:t>
            </w:r>
          </w:p>
        </w:tc>
        <w:tc>
          <w:tcPr>
            <w:tcW w:w="835" w:type="dxa"/>
          </w:tcPr>
          <w:p w14:paraId="455B4B6D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1150" w:type="dxa"/>
          </w:tcPr>
          <w:p w14:paraId="5A6969C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4F31913A" w14:textId="77777777">
        <w:trPr>
          <w:trHeight w:val="149"/>
        </w:trPr>
        <w:tc>
          <w:tcPr>
            <w:tcW w:w="1844" w:type="dxa"/>
            <w:vMerge/>
            <w:tcBorders>
              <w:bottom w:val="single" w:sz="8" w:space="0" w:color="000000" w:themeColor="text1"/>
            </w:tcBorders>
          </w:tcPr>
          <w:p w14:paraId="09A74D9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  <w:tc>
          <w:tcPr>
            <w:tcW w:w="992" w:type="dxa"/>
          </w:tcPr>
          <w:p w14:paraId="7258773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U</w:t>
            </w:r>
          </w:p>
        </w:tc>
        <w:tc>
          <w:tcPr>
            <w:tcW w:w="3547" w:type="dxa"/>
          </w:tcPr>
          <w:p w14:paraId="46E25F42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Intracellular trafficking, secretion, and vesicular transport</w:t>
            </w:r>
          </w:p>
        </w:tc>
        <w:tc>
          <w:tcPr>
            <w:tcW w:w="806" w:type="dxa"/>
          </w:tcPr>
          <w:p w14:paraId="756D3E91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29</w:t>
            </w:r>
          </w:p>
        </w:tc>
        <w:tc>
          <w:tcPr>
            <w:tcW w:w="1249" w:type="dxa"/>
          </w:tcPr>
          <w:p w14:paraId="7B062779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5(4)</w:t>
            </w:r>
          </w:p>
        </w:tc>
        <w:tc>
          <w:tcPr>
            <w:tcW w:w="1663" w:type="dxa"/>
          </w:tcPr>
          <w:p w14:paraId="36255541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18-0.0260</w:t>
            </w:r>
          </w:p>
        </w:tc>
        <w:tc>
          <w:tcPr>
            <w:tcW w:w="972" w:type="dxa"/>
          </w:tcPr>
          <w:p w14:paraId="514461AC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3.8</w:t>
            </w:r>
          </w:p>
        </w:tc>
        <w:tc>
          <w:tcPr>
            <w:tcW w:w="834" w:type="dxa"/>
          </w:tcPr>
          <w:p w14:paraId="4763F321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.6</w:t>
            </w:r>
          </w:p>
        </w:tc>
        <w:tc>
          <w:tcPr>
            <w:tcW w:w="835" w:type="dxa"/>
          </w:tcPr>
          <w:p w14:paraId="60730530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2</w:t>
            </w:r>
          </w:p>
        </w:tc>
        <w:tc>
          <w:tcPr>
            <w:tcW w:w="1150" w:type="dxa"/>
          </w:tcPr>
          <w:p w14:paraId="379AF83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06503A28" w14:textId="77777777">
        <w:trPr>
          <w:trHeight w:val="149"/>
        </w:trPr>
        <w:tc>
          <w:tcPr>
            <w:tcW w:w="1844" w:type="dxa"/>
            <w:vMerge/>
          </w:tcPr>
          <w:p w14:paraId="3B9D34D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  <w:tc>
          <w:tcPr>
            <w:tcW w:w="992" w:type="dxa"/>
          </w:tcPr>
          <w:p w14:paraId="1900DC9F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O</w:t>
            </w:r>
          </w:p>
        </w:tc>
        <w:tc>
          <w:tcPr>
            <w:tcW w:w="3547" w:type="dxa"/>
          </w:tcPr>
          <w:p w14:paraId="511C824C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Post-translational modification, protein turnover, and chaperones</w:t>
            </w:r>
          </w:p>
        </w:tc>
        <w:tc>
          <w:tcPr>
            <w:tcW w:w="806" w:type="dxa"/>
          </w:tcPr>
          <w:p w14:paraId="4DBF82D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61</w:t>
            </w:r>
          </w:p>
        </w:tc>
        <w:tc>
          <w:tcPr>
            <w:tcW w:w="1249" w:type="dxa"/>
          </w:tcPr>
          <w:p w14:paraId="470B34CB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7(3)</w:t>
            </w:r>
          </w:p>
        </w:tc>
        <w:tc>
          <w:tcPr>
            <w:tcW w:w="1663" w:type="dxa"/>
          </w:tcPr>
          <w:p w14:paraId="13F51C8D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4-0.0175</w:t>
            </w:r>
          </w:p>
        </w:tc>
        <w:tc>
          <w:tcPr>
            <w:tcW w:w="972" w:type="dxa"/>
          </w:tcPr>
          <w:p w14:paraId="3D5507AB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4.9</w:t>
            </w:r>
          </w:p>
        </w:tc>
        <w:tc>
          <w:tcPr>
            <w:tcW w:w="834" w:type="dxa"/>
          </w:tcPr>
          <w:p w14:paraId="0213F8AD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835" w:type="dxa"/>
          </w:tcPr>
          <w:p w14:paraId="5337B83F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2</w:t>
            </w:r>
          </w:p>
        </w:tc>
        <w:tc>
          <w:tcPr>
            <w:tcW w:w="1150" w:type="dxa"/>
          </w:tcPr>
          <w:p w14:paraId="1BA439F5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441F7CFA" w14:textId="77777777">
        <w:trPr>
          <w:trHeight w:val="149"/>
        </w:trPr>
        <w:tc>
          <w:tcPr>
            <w:tcW w:w="1844" w:type="dxa"/>
            <w:vMerge w:val="restart"/>
          </w:tcPr>
          <w:p w14:paraId="4ED3D551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Cs/>
                <w:color w:val="000000"/>
                <w:sz w:val="20"/>
                <w:szCs w:val="22"/>
              </w:rPr>
              <w:t>Metabolism</w:t>
            </w:r>
          </w:p>
          <w:p w14:paraId="2FAB548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Cs/>
                <w:color w:val="000000"/>
                <w:sz w:val="20"/>
                <w:szCs w:val="22"/>
              </w:rPr>
              <w:t>620 (23169)</w:t>
            </w:r>
          </w:p>
        </w:tc>
        <w:tc>
          <w:tcPr>
            <w:tcW w:w="992" w:type="dxa"/>
          </w:tcPr>
          <w:p w14:paraId="5AD67930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C</w:t>
            </w:r>
          </w:p>
        </w:tc>
        <w:tc>
          <w:tcPr>
            <w:tcW w:w="3547" w:type="dxa"/>
          </w:tcPr>
          <w:p w14:paraId="70F3FE7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Energy production and conversion</w:t>
            </w:r>
          </w:p>
        </w:tc>
        <w:tc>
          <w:tcPr>
            <w:tcW w:w="806" w:type="dxa"/>
          </w:tcPr>
          <w:p w14:paraId="5B767891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83</w:t>
            </w:r>
          </w:p>
        </w:tc>
        <w:tc>
          <w:tcPr>
            <w:tcW w:w="1249" w:type="dxa"/>
          </w:tcPr>
          <w:p w14:paraId="6AFC4264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4(3)</w:t>
            </w:r>
          </w:p>
        </w:tc>
        <w:tc>
          <w:tcPr>
            <w:tcW w:w="1663" w:type="dxa"/>
          </w:tcPr>
          <w:p w14:paraId="6A8BEFDC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3-0.0212</w:t>
            </w:r>
          </w:p>
        </w:tc>
        <w:tc>
          <w:tcPr>
            <w:tcW w:w="972" w:type="dxa"/>
          </w:tcPr>
          <w:p w14:paraId="157DBCBE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3.6</w:t>
            </w:r>
          </w:p>
        </w:tc>
        <w:tc>
          <w:tcPr>
            <w:tcW w:w="834" w:type="dxa"/>
          </w:tcPr>
          <w:p w14:paraId="13BE7521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835" w:type="dxa"/>
          </w:tcPr>
          <w:p w14:paraId="0CA03DFF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2</w:t>
            </w:r>
          </w:p>
        </w:tc>
        <w:tc>
          <w:tcPr>
            <w:tcW w:w="1150" w:type="dxa"/>
          </w:tcPr>
          <w:p w14:paraId="7A770C4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21.2</w:t>
            </w:r>
          </w:p>
        </w:tc>
      </w:tr>
      <w:tr w:rsidR="00980DBD" w:rsidRPr="00FE41CA" w14:paraId="0C6A4E9F" w14:textId="77777777">
        <w:trPr>
          <w:trHeight w:val="149"/>
        </w:trPr>
        <w:tc>
          <w:tcPr>
            <w:tcW w:w="1844" w:type="dxa"/>
            <w:vMerge/>
          </w:tcPr>
          <w:p w14:paraId="070A53AC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  <w:tc>
          <w:tcPr>
            <w:tcW w:w="992" w:type="dxa"/>
          </w:tcPr>
          <w:p w14:paraId="3238A09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G</w:t>
            </w:r>
          </w:p>
        </w:tc>
        <w:tc>
          <w:tcPr>
            <w:tcW w:w="3547" w:type="dxa"/>
          </w:tcPr>
          <w:p w14:paraId="41756FB0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Carbohydrate transport and metabolism</w:t>
            </w:r>
          </w:p>
        </w:tc>
        <w:tc>
          <w:tcPr>
            <w:tcW w:w="806" w:type="dxa"/>
          </w:tcPr>
          <w:p w14:paraId="514A7A91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93</w:t>
            </w:r>
          </w:p>
        </w:tc>
        <w:tc>
          <w:tcPr>
            <w:tcW w:w="1249" w:type="dxa"/>
          </w:tcPr>
          <w:p w14:paraId="314CFF64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23(1)</w:t>
            </w:r>
          </w:p>
        </w:tc>
        <w:tc>
          <w:tcPr>
            <w:tcW w:w="1663" w:type="dxa"/>
          </w:tcPr>
          <w:p w14:paraId="71EE7CB0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4-0.0202</w:t>
            </w:r>
          </w:p>
        </w:tc>
        <w:tc>
          <w:tcPr>
            <w:tcW w:w="972" w:type="dxa"/>
          </w:tcPr>
          <w:p w14:paraId="6532523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834" w:type="dxa"/>
          </w:tcPr>
          <w:p w14:paraId="5688DF92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2</w:t>
            </w:r>
          </w:p>
        </w:tc>
        <w:tc>
          <w:tcPr>
            <w:tcW w:w="835" w:type="dxa"/>
          </w:tcPr>
          <w:p w14:paraId="5BF5CAD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1150" w:type="dxa"/>
          </w:tcPr>
          <w:p w14:paraId="7F737C0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47A4733B" w14:textId="77777777">
        <w:trPr>
          <w:trHeight w:val="149"/>
        </w:trPr>
        <w:tc>
          <w:tcPr>
            <w:tcW w:w="1844" w:type="dxa"/>
            <w:vMerge/>
          </w:tcPr>
          <w:p w14:paraId="6556EC39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cs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B124F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E</w:t>
            </w:r>
          </w:p>
        </w:tc>
        <w:tc>
          <w:tcPr>
            <w:tcW w:w="3547" w:type="dxa"/>
          </w:tcPr>
          <w:p w14:paraId="70E404E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Amino acid transport and metabolism</w:t>
            </w:r>
          </w:p>
        </w:tc>
        <w:tc>
          <w:tcPr>
            <w:tcW w:w="806" w:type="dxa"/>
          </w:tcPr>
          <w:p w14:paraId="769CDE5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43</w:t>
            </w:r>
          </w:p>
        </w:tc>
        <w:tc>
          <w:tcPr>
            <w:tcW w:w="1249" w:type="dxa"/>
          </w:tcPr>
          <w:p w14:paraId="7B0ABA4B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34(7)</w:t>
            </w:r>
          </w:p>
        </w:tc>
        <w:tc>
          <w:tcPr>
            <w:tcW w:w="1663" w:type="dxa"/>
          </w:tcPr>
          <w:p w14:paraId="6599D7D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4-0.0397</w:t>
            </w:r>
          </w:p>
        </w:tc>
        <w:tc>
          <w:tcPr>
            <w:tcW w:w="972" w:type="dxa"/>
          </w:tcPr>
          <w:p w14:paraId="59FA320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4.9</w:t>
            </w:r>
          </w:p>
        </w:tc>
        <w:tc>
          <w:tcPr>
            <w:tcW w:w="834" w:type="dxa"/>
          </w:tcPr>
          <w:p w14:paraId="6E5E88C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835" w:type="dxa"/>
          </w:tcPr>
          <w:p w14:paraId="3BB2A173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4</w:t>
            </w:r>
          </w:p>
        </w:tc>
        <w:tc>
          <w:tcPr>
            <w:tcW w:w="1150" w:type="dxa"/>
          </w:tcPr>
          <w:p w14:paraId="4EE87A30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36497593" w14:textId="77777777">
        <w:trPr>
          <w:trHeight w:val="149"/>
        </w:trPr>
        <w:tc>
          <w:tcPr>
            <w:tcW w:w="1844" w:type="dxa"/>
            <w:vMerge/>
          </w:tcPr>
          <w:p w14:paraId="0AE57893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cs="Verdan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4F669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F</w:t>
            </w:r>
          </w:p>
        </w:tc>
        <w:tc>
          <w:tcPr>
            <w:tcW w:w="3547" w:type="dxa"/>
          </w:tcPr>
          <w:p w14:paraId="211F516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Nucleotide transport and metabolism</w:t>
            </w:r>
          </w:p>
        </w:tc>
        <w:tc>
          <w:tcPr>
            <w:tcW w:w="806" w:type="dxa"/>
          </w:tcPr>
          <w:p w14:paraId="498285C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59</w:t>
            </w:r>
          </w:p>
        </w:tc>
        <w:tc>
          <w:tcPr>
            <w:tcW w:w="1249" w:type="dxa"/>
          </w:tcPr>
          <w:p w14:paraId="2F530753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6(1)</w:t>
            </w:r>
          </w:p>
        </w:tc>
        <w:tc>
          <w:tcPr>
            <w:tcW w:w="1663" w:type="dxa"/>
          </w:tcPr>
          <w:p w14:paraId="1F4CC170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8-0.0130</w:t>
            </w:r>
          </w:p>
        </w:tc>
        <w:tc>
          <w:tcPr>
            <w:tcW w:w="972" w:type="dxa"/>
          </w:tcPr>
          <w:p w14:paraId="5EA5A7B3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.7</w:t>
            </w:r>
          </w:p>
        </w:tc>
        <w:tc>
          <w:tcPr>
            <w:tcW w:w="834" w:type="dxa"/>
          </w:tcPr>
          <w:p w14:paraId="141F58D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2</w:t>
            </w:r>
          </w:p>
        </w:tc>
        <w:tc>
          <w:tcPr>
            <w:tcW w:w="835" w:type="dxa"/>
          </w:tcPr>
          <w:p w14:paraId="11A00FA4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1150" w:type="dxa"/>
          </w:tcPr>
          <w:p w14:paraId="4484D0C2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44FBA781" w14:textId="77777777">
        <w:trPr>
          <w:trHeight w:val="149"/>
        </w:trPr>
        <w:tc>
          <w:tcPr>
            <w:tcW w:w="1844" w:type="dxa"/>
            <w:vMerge/>
          </w:tcPr>
          <w:p w14:paraId="3B304CBD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  <w:tc>
          <w:tcPr>
            <w:tcW w:w="992" w:type="dxa"/>
          </w:tcPr>
          <w:p w14:paraId="46FCBB50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H</w:t>
            </w:r>
          </w:p>
        </w:tc>
        <w:tc>
          <w:tcPr>
            <w:tcW w:w="3547" w:type="dxa"/>
          </w:tcPr>
          <w:p w14:paraId="68AABEEE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Coenzyme transport and metabolism</w:t>
            </w:r>
          </w:p>
        </w:tc>
        <w:tc>
          <w:tcPr>
            <w:tcW w:w="806" w:type="dxa"/>
          </w:tcPr>
          <w:p w14:paraId="796BAC9D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83</w:t>
            </w:r>
          </w:p>
        </w:tc>
        <w:tc>
          <w:tcPr>
            <w:tcW w:w="1249" w:type="dxa"/>
          </w:tcPr>
          <w:p w14:paraId="32CA026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1(3)</w:t>
            </w:r>
          </w:p>
        </w:tc>
        <w:tc>
          <w:tcPr>
            <w:tcW w:w="1663" w:type="dxa"/>
          </w:tcPr>
          <w:p w14:paraId="0ACB6E42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4-0.0231</w:t>
            </w:r>
          </w:p>
        </w:tc>
        <w:tc>
          <w:tcPr>
            <w:tcW w:w="972" w:type="dxa"/>
          </w:tcPr>
          <w:p w14:paraId="395193F9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3.6</w:t>
            </w:r>
          </w:p>
        </w:tc>
        <w:tc>
          <w:tcPr>
            <w:tcW w:w="834" w:type="dxa"/>
          </w:tcPr>
          <w:p w14:paraId="09A68191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835" w:type="dxa"/>
          </w:tcPr>
          <w:p w14:paraId="53C53D70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2</w:t>
            </w:r>
          </w:p>
        </w:tc>
        <w:tc>
          <w:tcPr>
            <w:tcW w:w="1150" w:type="dxa"/>
          </w:tcPr>
          <w:p w14:paraId="50D2E081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6E285340" w14:textId="77777777">
        <w:trPr>
          <w:trHeight w:val="149"/>
        </w:trPr>
        <w:tc>
          <w:tcPr>
            <w:tcW w:w="1844" w:type="dxa"/>
            <w:vMerge/>
          </w:tcPr>
          <w:p w14:paraId="0555D642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  <w:tc>
          <w:tcPr>
            <w:tcW w:w="992" w:type="dxa"/>
          </w:tcPr>
          <w:p w14:paraId="49096603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I</w:t>
            </w:r>
          </w:p>
        </w:tc>
        <w:tc>
          <w:tcPr>
            <w:tcW w:w="3547" w:type="dxa"/>
          </w:tcPr>
          <w:p w14:paraId="089B583C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Lipid transport and metabolism</w:t>
            </w:r>
          </w:p>
        </w:tc>
        <w:tc>
          <w:tcPr>
            <w:tcW w:w="806" w:type="dxa"/>
          </w:tcPr>
          <w:p w14:paraId="4A94B2C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44</w:t>
            </w:r>
          </w:p>
        </w:tc>
        <w:tc>
          <w:tcPr>
            <w:tcW w:w="1249" w:type="dxa"/>
          </w:tcPr>
          <w:p w14:paraId="459BC3AD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1(2)</w:t>
            </w:r>
          </w:p>
        </w:tc>
        <w:tc>
          <w:tcPr>
            <w:tcW w:w="1663" w:type="dxa"/>
          </w:tcPr>
          <w:p w14:paraId="03AEAAF4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6-0.0185</w:t>
            </w:r>
          </w:p>
        </w:tc>
        <w:tc>
          <w:tcPr>
            <w:tcW w:w="972" w:type="dxa"/>
          </w:tcPr>
          <w:p w14:paraId="5EE103B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4.5</w:t>
            </w:r>
          </w:p>
        </w:tc>
        <w:tc>
          <w:tcPr>
            <w:tcW w:w="834" w:type="dxa"/>
          </w:tcPr>
          <w:p w14:paraId="795882B5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3</w:t>
            </w:r>
          </w:p>
        </w:tc>
        <w:tc>
          <w:tcPr>
            <w:tcW w:w="835" w:type="dxa"/>
          </w:tcPr>
          <w:p w14:paraId="539B43ED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1150" w:type="dxa"/>
          </w:tcPr>
          <w:p w14:paraId="0689C3C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0B7099EE" w14:textId="77777777">
        <w:trPr>
          <w:trHeight w:val="149"/>
        </w:trPr>
        <w:tc>
          <w:tcPr>
            <w:tcW w:w="1844" w:type="dxa"/>
            <w:vMerge/>
          </w:tcPr>
          <w:p w14:paraId="1C0EB3A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  <w:tc>
          <w:tcPr>
            <w:tcW w:w="992" w:type="dxa"/>
          </w:tcPr>
          <w:p w14:paraId="7B0F4C82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P</w:t>
            </w:r>
          </w:p>
        </w:tc>
        <w:tc>
          <w:tcPr>
            <w:tcW w:w="3547" w:type="dxa"/>
          </w:tcPr>
          <w:p w14:paraId="14F70992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Inorganic ion transport and metabolism</w:t>
            </w:r>
          </w:p>
        </w:tc>
        <w:tc>
          <w:tcPr>
            <w:tcW w:w="806" w:type="dxa"/>
          </w:tcPr>
          <w:p w14:paraId="6436E0B5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94</w:t>
            </w:r>
          </w:p>
        </w:tc>
        <w:tc>
          <w:tcPr>
            <w:tcW w:w="1249" w:type="dxa"/>
          </w:tcPr>
          <w:p w14:paraId="2857623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30(5)</w:t>
            </w:r>
          </w:p>
        </w:tc>
        <w:tc>
          <w:tcPr>
            <w:tcW w:w="1663" w:type="dxa"/>
          </w:tcPr>
          <w:p w14:paraId="3B5F7F05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2-0.0329</w:t>
            </w:r>
          </w:p>
        </w:tc>
        <w:tc>
          <w:tcPr>
            <w:tcW w:w="972" w:type="dxa"/>
          </w:tcPr>
          <w:p w14:paraId="5998AEA5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5.3</w:t>
            </w:r>
          </w:p>
        </w:tc>
        <w:tc>
          <w:tcPr>
            <w:tcW w:w="834" w:type="dxa"/>
          </w:tcPr>
          <w:p w14:paraId="5170C2E3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8</w:t>
            </w:r>
          </w:p>
        </w:tc>
        <w:tc>
          <w:tcPr>
            <w:tcW w:w="835" w:type="dxa"/>
          </w:tcPr>
          <w:p w14:paraId="6DF15B39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3</w:t>
            </w:r>
          </w:p>
        </w:tc>
        <w:tc>
          <w:tcPr>
            <w:tcW w:w="1150" w:type="dxa"/>
          </w:tcPr>
          <w:p w14:paraId="5F4594F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5F4F8FCF" w14:textId="77777777">
        <w:trPr>
          <w:trHeight w:val="149"/>
        </w:trPr>
        <w:tc>
          <w:tcPr>
            <w:tcW w:w="1844" w:type="dxa"/>
            <w:vMerge/>
          </w:tcPr>
          <w:p w14:paraId="79CDFCE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  <w:tc>
          <w:tcPr>
            <w:tcW w:w="992" w:type="dxa"/>
          </w:tcPr>
          <w:p w14:paraId="6E6C01A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Q</w:t>
            </w:r>
          </w:p>
        </w:tc>
        <w:tc>
          <w:tcPr>
            <w:tcW w:w="3547" w:type="dxa"/>
          </w:tcPr>
          <w:p w14:paraId="40887ED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Secondary metabolites biosynthesis, transport, and catabolism</w:t>
            </w:r>
          </w:p>
        </w:tc>
        <w:tc>
          <w:tcPr>
            <w:tcW w:w="806" w:type="dxa"/>
          </w:tcPr>
          <w:p w14:paraId="4F770533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21</w:t>
            </w:r>
          </w:p>
        </w:tc>
        <w:tc>
          <w:tcPr>
            <w:tcW w:w="1249" w:type="dxa"/>
          </w:tcPr>
          <w:p w14:paraId="240F627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3(1)</w:t>
            </w:r>
          </w:p>
        </w:tc>
        <w:tc>
          <w:tcPr>
            <w:tcW w:w="1663" w:type="dxa"/>
          </w:tcPr>
          <w:p w14:paraId="7D4199D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6-0.0245</w:t>
            </w:r>
          </w:p>
        </w:tc>
        <w:tc>
          <w:tcPr>
            <w:tcW w:w="972" w:type="dxa"/>
          </w:tcPr>
          <w:p w14:paraId="58B7BDCC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4.8</w:t>
            </w:r>
          </w:p>
        </w:tc>
        <w:tc>
          <w:tcPr>
            <w:tcW w:w="834" w:type="dxa"/>
          </w:tcPr>
          <w:p w14:paraId="1BF91C25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2</w:t>
            </w:r>
          </w:p>
        </w:tc>
        <w:tc>
          <w:tcPr>
            <w:tcW w:w="835" w:type="dxa"/>
          </w:tcPr>
          <w:p w14:paraId="3EB97389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1</w:t>
            </w:r>
          </w:p>
        </w:tc>
        <w:tc>
          <w:tcPr>
            <w:tcW w:w="1150" w:type="dxa"/>
          </w:tcPr>
          <w:p w14:paraId="6B921C2B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458775DD" w14:textId="77777777">
        <w:trPr>
          <w:trHeight w:val="149"/>
        </w:trPr>
        <w:tc>
          <w:tcPr>
            <w:tcW w:w="1844" w:type="dxa"/>
            <w:vMerge w:val="restart"/>
          </w:tcPr>
          <w:p w14:paraId="0A4CF183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Cs/>
                <w:color w:val="000000"/>
                <w:sz w:val="20"/>
                <w:szCs w:val="22"/>
              </w:rPr>
              <w:t>Poorly Characterized</w:t>
            </w:r>
          </w:p>
          <w:p w14:paraId="44D9E4FD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Cs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bCs/>
                <w:color w:val="000000"/>
                <w:sz w:val="20"/>
                <w:szCs w:val="22"/>
              </w:rPr>
              <w:t>432 (12971)</w:t>
            </w:r>
          </w:p>
        </w:tc>
        <w:tc>
          <w:tcPr>
            <w:tcW w:w="992" w:type="dxa"/>
          </w:tcPr>
          <w:p w14:paraId="763292CD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R</w:t>
            </w:r>
          </w:p>
        </w:tc>
        <w:tc>
          <w:tcPr>
            <w:tcW w:w="3547" w:type="dxa"/>
          </w:tcPr>
          <w:p w14:paraId="0D36BAF6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General function prediction only</w:t>
            </w:r>
          </w:p>
        </w:tc>
        <w:tc>
          <w:tcPr>
            <w:tcW w:w="806" w:type="dxa"/>
          </w:tcPr>
          <w:p w14:paraId="07AF25D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201</w:t>
            </w:r>
          </w:p>
        </w:tc>
        <w:tc>
          <w:tcPr>
            <w:tcW w:w="1249" w:type="dxa"/>
          </w:tcPr>
          <w:p w14:paraId="654B84F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53(18)</w:t>
            </w:r>
          </w:p>
        </w:tc>
        <w:tc>
          <w:tcPr>
            <w:tcW w:w="1663" w:type="dxa"/>
          </w:tcPr>
          <w:p w14:paraId="1D38EC19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3-0.0788</w:t>
            </w:r>
          </w:p>
        </w:tc>
        <w:tc>
          <w:tcPr>
            <w:tcW w:w="972" w:type="dxa"/>
          </w:tcPr>
          <w:p w14:paraId="2BC631EE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9.0</w:t>
            </w:r>
          </w:p>
        </w:tc>
        <w:tc>
          <w:tcPr>
            <w:tcW w:w="834" w:type="dxa"/>
          </w:tcPr>
          <w:p w14:paraId="6D764FCD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4.2</w:t>
            </w:r>
          </w:p>
        </w:tc>
        <w:tc>
          <w:tcPr>
            <w:tcW w:w="835" w:type="dxa"/>
          </w:tcPr>
          <w:p w14:paraId="6EE04B3A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1150" w:type="dxa"/>
          </w:tcPr>
          <w:p w14:paraId="2DB2F5AB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23.6</w:t>
            </w:r>
          </w:p>
        </w:tc>
      </w:tr>
      <w:tr w:rsidR="00980DBD" w:rsidRPr="00FE41CA" w14:paraId="205075DF" w14:textId="77777777">
        <w:trPr>
          <w:trHeight w:val="334"/>
        </w:trPr>
        <w:tc>
          <w:tcPr>
            <w:tcW w:w="1844" w:type="dxa"/>
            <w:vMerge/>
          </w:tcPr>
          <w:p w14:paraId="78C189D4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  <w:tc>
          <w:tcPr>
            <w:tcW w:w="992" w:type="dxa"/>
          </w:tcPr>
          <w:p w14:paraId="33D19575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S</w:t>
            </w:r>
          </w:p>
        </w:tc>
        <w:tc>
          <w:tcPr>
            <w:tcW w:w="3547" w:type="dxa"/>
          </w:tcPr>
          <w:p w14:paraId="0A5F84B2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Function unknown</w:t>
            </w:r>
          </w:p>
        </w:tc>
        <w:tc>
          <w:tcPr>
            <w:tcW w:w="806" w:type="dxa"/>
          </w:tcPr>
          <w:p w14:paraId="0D725651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231</w:t>
            </w:r>
          </w:p>
        </w:tc>
        <w:tc>
          <w:tcPr>
            <w:tcW w:w="1249" w:type="dxa"/>
          </w:tcPr>
          <w:p w14:paraId="766616FF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49(23)</w:t>
            </w:r>
          </w:p>
        </w:tc>
        <w:tc>
          <w:tcPr>
            <w:tcW w:w="1663" w:type="dxa"/>
          </w:tcPr>
          <w:p w14:paraId="458D2FF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0.0008-0.0445</w:t>
            </w:r>
          </w:p>
        </w:tc>
        <w:tc>
          <w:tcPr>
            <w:tcW w:w="972" w:type="dxa"/>
          </w:tcPr>
          <w:p w14:paraId="54761655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0.0</w:t>
            </w:r>
          </w:p>
        </w:tc>
        <w:tc>
          <w:tcPr>
            <w:tcW w:w="834" w:type="dxa"/>
          </w:tcPr>
          <w:p w14:paraId="5143A188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5.3</w:t>
            </w:r>
          </w:p>
        </w:tc>
        <w:tc>
          <w:tcPr>
            <w:tcW w:w="835" w:type="dxa"/>
          </w:tcPr>
          <w:p w14:paraId="2A98B267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  <w:r w:rsidRPr="00FE41CA">
              <w:rPr>
                <w:rFonts w:cs="Arial"/>
                <w:color w:val="000000"/>
                <w:sz w:val="20"/>
                <w:szCs w:val="22"/>
              </w:rPr>
              <w:t>1.4</w:t>
            </w:r>
          </w:p>
        </w:tc>
        <w:tc>
          <w:tcPr>
            <w:tcW w:w="1150" w:type="dxa"/>
          </w:tcPr>
          <w:p w14:paraId="3F00E4A5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2"/>
              </w:rPr>
            </w:pPr>
          </w:p>
        </w:tc>
      </w:tr>
      <w:tr w:rsidR="00980DBD" w:rsidRPr="00FE41CA" w14:paraId="63827459" w14:textId="77777777">
        <w:trPr>
          <w:trHeight w:val="100"/>
        </w:trPr>
        <w:tc>
          <w:tcPr>
            <w:tcW w:w="13892" w:type="dxa"/>
            <w:gridSpan w:val="10"/>
            <w:tcBorders>
              <w:bottom w:val="single" w:sz="8" w:space="0" w:color="000000" w:themeColor="text1"/>
            </w:tcBorders>
          </w:tcPr>
          <w:p w14:paraId="49C69D04" w14:textId="77777777" w:rsidR="00980DBD" w:rsidRPr="00FE41CA" w:rsidRDefault="00980DBD" w:rsidP="00980DB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Verdana"/>
                <w:color w:val="000000"/>
                <w:sz w:val="20"/>
                <w:szCs w:val="20"/>
              </w:rPr>
            </w:pPr>
            <w:r w:rsidRPr="00FE41CA">
              <w:rPr>
                <w:rFonts w:cs="Arial"/>
                <w:b/>
                <w:bCs/>
                <w:color w:val="000000"/>
                <w:sz w:val="20"/>
                <w:szCs w:val="22"/>
              </w:rPr>
              <w:t>TOTAL:</w:t>
            </w:r>
            <w:r w:rsidRPr="00FE41CA">
              <w:rPr>
                <w:rFonts w:cs="Arial"/>
                <w:bCs/>
                <w:color w:val="000000"/>
                <w:sz w:val="20"/>
                <w:szCs w:val="22"/>
              </w:rPr>
              <w:t xml:space="preserve"> </w:t>
            </w:r>
            <w:r w:rsidRPr="00FE41CA">
              <w:rPr>
                <w:rFonts w:cs="Arial"/>
                <w:color w:val="000000"/>
                <w:sz w:val="20"/>
                <w:szCs w:val="22"/>
              </w:rPr>
              <w:t>1653 COGs</w:t>
            </w:r>
            <w:r w:rsidRPr="00FE41CA">
              <w:rPr>
                <w:rFonts w:cs="Arial"/>
                <w:bCs/>
                <w:color w:val="000000"/>
                <w:sz w:val="20"/>
                <w:szCs w:val="22"/>
              </w:rPr>
              <w:t xml:space="preserve"> </w:t>
            </w:r>
            <w:r w:rsidRPr="00FE41CA">
              <w:rPr>
                <w:rFonts w:cs="Arial"/>
                <w:color w:val="000000"/>
                <w:sz w:val="20"/>
                <w:szCs w:val="22"/>
              </w:rPr>
              <w:t>(56551 proteins*)</w:t>
            </w:r>
          </w:p>
        </w:tc>
      </w:tr>
    </w:tbl>
    <w:p w14:paraId="720A844B" w14:textId="77777777" w:rsidR="00F47EC9" w:rsidRPr="004739B8" w:rsidRDefault="00F47EC9" w:rsidP="00F47EC9">
      <w:pPr>
        <w:rPr>
          <w:color w:val="000000"/>
        </w:rPr>
      </w:pPr>
      <w:r w:rsidRPr="004739B8">
        <w:rPr>
          <w:color w:val="000000"/>
        </w:rPr>
        <w:lastRenderedPageBreak/>
        <w:t xml:space="preserve">COGs were assigned to 51930 (from a total of 65557) unique protein sequences retrieved from the National Center for Biotechnology Information (NCBI) ftp site for the genomes of the 25 </w:t>
      </w:r>
      <w:r w:rsidRPr="004739B8">
        <w:rPr>
          <w:i/>
          <w:color w:val="000000"/>
        </w:rPr>
        <w:t>S. aureus</w:t>
      </w:r>
      <w:r w:rsidRPr="004739B8">
        <w:rPr>
          <w:color w:val="000000"/>
        </w:rPr>
        <w:t xml:space="preserve"> strains by blastp queries against the myva database </w:t>
      </w:r>
      <w:r>
        <w:rPr>
          <w:color w:val="000000"/>
        </w:rPr>
        <w:fldChar w:fldCharType="begin">
          <w:fldData xml:space="preserve">PEVuZE5vdGU+PENpdGU+PEF1dGhvcj5UYXR1c292PC9BdXRob3I+PFllYXI+MjAwMzwvWWVhcj48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UYXR1c292PC9BdXRob3I+PFllYXI+MjAwMzwvWWVhcj48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49]</w:t>
      </w:r>
      <w:r>
        <w:rPr>
          <w:color w:val="000000"/>
        </w:rPr>
        <w:fldChar w:fldCharType="end"/>
      </w:r>
      <w:r>
        <w:rPr>
          <w:color w:val="000000"/>
        </w:rPr>
        <w:t xml:space="preserve"> </w:t>
      </w:r>
      <w:r w:rsidRPr="004739B8">
        <w:rPr>
          <w:color w:val="000000"/>
        </w:rPr>
        <w:t xml:space="preserve">using a cut-off of </w:t>
      </w:r>
      <w:r w:rsidRPr="004739B8">
        <w:rPr>
          <w:color w:val="000000"/>
          <w:u w:val="single"/>
        </w:rPr>
        <w:t>&gt;</w:t>
      </w:r>
      <w:r w:rsidRPr="004739B8">
        <w:rPr>
          <w:color w:val="000000"/>
        </w:rPr>
        <w:t xml:space="preserve"> 50% coverage and identity. </w:t>
      </w:r>
      <w:r w:rsidRPr="004739B8">
        <w:rPr>
          <w:color w:val="000000"/>
          <w:vertAlign w:val="superscript"/>
        </w:rPr>
        <w:t>a</w:t>
      </w:r>
      <w:r w:rsidRPr="004739B8">
        <w:rPr>
          <w:color w:val="000000"/>
        </w:rPr>
        <w:t xml:space="preserve">The total numbers of COGs (and the corresponding number of protein sequences) are reported for the major COG classes and associated categories. </w:t>
      </w:r>
      <w:r w:rsidRPr="004739B8">
        <w:rPr>
          <w:color w:val="000000"/>
          <w:vertAlign w:val="superscript"/>
        </w:rPr>
        <w:t>b</w:t>
      </w:r>
      <w:r w:rsidRPr="004739B8">
        <w:rPr>
          <w:color w:val="000000"/>
        </w:rPr>
        <w:t>Variation in COG abundance across the 25 genomes was estimated using Pielou's evenness</w:t>
      </w:r>
      <w:r>
        <w:rPr>
          <w:color w:val="000000"/>
        </w:rPr>
        <w:t xml:space="preserve">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ADDIN EN.CITE &lt;EndNote&gt;&lt;Cite&gt;&lt;Author&gt;Pielou&lt;/Author&gt;&lt;Year&gt;1966&lt;/Year&gt;&lt;RecNum&gt;55&lt;/RecNum&gt;&lt;DisplayText&gt;[50]&lt;/DisplayText&gt;&lt;record&gt;&lt;rec-number&gt;55&lt;/rec-number&gt;&lt;foreign-keys&gt;&lt;key app="EN" db-id="5av5dr95cve9rleae50vffa22922z5e5f9t0"&gt;55&lt;/key&gt;&lt;/foreign-keys&gt;&lt;ref-type name="Journal Article"&gt;17&lt;/ref-type&gt;&lt;contributors&gt;&lt;authors&gt;&lt;author&gt;Pielou, E. C.&lt;/author&gt;&lt;/authors&gt;&lt;/contributors&gt;&lt;titles&gt;&lt;title&gt;The measurement of diversity in different types of biological collections&lt;/title&gt;&lt;secondary-title&gt;J Theor Biol&lt;/secondary-title&gt;&lt;/titles&gt;&lt;periodical&gt;&lt;full-title&gt;J Theor Biol&lt;/full-title&gt;&lt;/periodical&gt;&lt;pages&gt;131-144&lt;/pages&gt;&lt;volume&gt;13&lt;/volume&gt;&lt;dates&gt;&lt;year&gt;1966&lt;/year&gt;&lt;pub-dates&gt;&lt;date&gt;December 1966&lt;/date&gt;&lt;/pub-dates&gt;&lt;/dates&gt;&lt;isbn&gt;0022-5193&lt;/isbn&gt;&lt;urls&gt;&lt;/urls&gt;&lt;electronic-resource-num&gt;10.1016/0022-5193(66)90013-0&lt;/electronic-resource-num&gt;&lt;remote-database-name&gt;ScienceDirect&lt;/remote-database-name&gt;&lt;access-date&gt;2014-03-25 10:32:06&lt;/access-date&gt;&lt;/record&gt;&lt;/Cite&gt;&lt;/EndNote&gt;</w:instrText>
      </w:r>
      <w:r>
        <w:rPr>
          <w:color w:val="000000"/>
        </w:rPr>
        <w:fldChar w:fldCharType="separate"/>
      </w:r>
      <w:r>
        <w:rPr>
          <w:color w:val="000000"/>
        </w:rPr>
        <w:t>[50]</w:t>
      </w:r>
      <w:r>
        <w:rPr>
          <w:color w:val="000000"/>
        </w:rPr>
        <w:fldChar w:fldCharType="end"/>
      </w:r>
      <w:r w:rsidRPr="004739B8">
        <w:rPr>
          <w:color w:val="000000"/>
        </w:rPr>
        <w:t xml:space="preserve"> where (in plotting the inverse values): 0 = maximally even, with the same number of protein sequences occurring in a given COG across all 25 genomes; and 1 = maximally uneven, with variable numbers of protein sequences assigned to each COG across the 25 genomes. </w:t>
      </w:r>
      <w:r w:rsidRPr="004739B8">
        <w:rPr>
          <w:color w:val="000000"/>
          <w:vertAlign w:val="superscript"/>
        </w:rPr>
        <w:t>c</w:t>
      </w:r>
      <w:r w:rsidRPr="004739B8">
        <w:rPr>
          <w:color w:val="000000"/>
        </w:rPr>
        <w:t xml:space="preserve">Percentages of the total number of variable COGs assigned to each of the major COG classes and the percentage numbers of those occurring above an evenness threshold value of </w:t>
      </w:r>
      <w:r w:rsidRPr="004739B8">
        <w:rPr>
          <w:color w:val="000000"/>
          <w:u w:val="single"/>
        </w:rPr>
        <w:t>&gt;</w:t>
      </w:r>
      <w:r w:rsidRPr="004739B8">
        <w:rPr>
          <w:color w:val="000000"/>
        </w:rPr>
        <w:t xml:space="preserve"> 0.01 per category, class and as a fraction of total number of COGs assigned to all strains (i.e. 1653). *Total number includes those protein sequences (i.e. 4621) which could be assigned to more than one COG. </w:t>
      </w:r>
    </w:p>
    <w:p w14:paraId="110017F5" w14:textId="7334D856" w:rsidR="00452392" w:rsidRPr="00FE41CA" w:rsidRDefault="00452392" w:rsidP="000A0265">
      <w:pPr>
        <w:rPr>
          <w:rFonts w:eastAsiaTheme="minorHAnsi" w:cs="Arial"/>
          <w:b/>
          <w:noProof w:val="0"/>
          <w:szCs w:val="28"/>
        </w:rPr>
      </w:pPr>
    </w:p>
    <w:sectPr w:rsidR="00452392" w:rsidRPr="00FE41CA" w:rsidSect="000A0265">
      <w:headerReference w:type="even" r:id="rId9"/>
      <w:headerReference w:type="default" r:id="rId10"/>
      <w:pgSz w:w="16840" w:h="11901" w:orient="landscape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C576CA" w14:textId="77777777" w:rsidR="00E015CA" w:rsidRDefault="00E015CA">
      <w:pPr>
        <w:spacing w:line="240" w:lineRule="auto"/>
      </w:pPr>
      <w:r>
        <w:separator/>
      </w:r>
    </w:p>
  </w:endnote>
  <w:endnote w:type="continuationSeparator" w:id="0">
    <w:p w14:paraId="45EA1CCE" w14:textId="77777777" w:rsidR="00E015CA" w:rsidRDefault="00E015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A3C362" w14:textId="77777777" w:rsidR="00E015CA" w:rsidRDefault="00E015CA">
      <w:pPr>
        <w:spacing w:line="240" w:lineRule="auto"/>
      </w:pPr>
      <w:r>
        <w:separator/>
      </w:r>
    </w:p>
  </w:footnote>
  <w:footnote w:type="continuationSeparator" w:id="0">
    <w:p w14:paraId="5047D482" w14:textId="77777777" w:rsidR="00E015CA" w:rsidRDefault="00E015C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4928D5" w14:textId="77777777" w:rsidR="00E015CA" w:rsidRDefault="00E015CA" w:rsidP="00434F0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B031F3" w14:textId="77777777" w:rsidR="00E015CA" w:rsidRDefault="00E015CA" w:rsidP="00F4741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ECF5A4" w14:textId="77777777" w:rsidR="00E015CA" w:rsidRDefault="00E015CA" w:rsidP="00434F0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4A8C">
      <w:rPr>
        <w:rStyle w:val="PageNumber"/>
      </w:rPr>
      <w:t>1</w:t>
    </w:r>
    <w:r>
      <w:rPr>
        <w:rStyle w:val="PageNumber"/>
      </w:rPr>
      <w:fldChar w:fldCharType="end"/>
    </w:r>
  </w:p>
  <w:p w14:paraId="759873F5" w14:textId="77777777" w:rsidR="00E015CA" w:rsidRDefault="00E015CA" w:rsidP="00F4741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1A413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260005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89446F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1CEE45D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109C9CA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2C66AC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7747A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E16A3DC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5E8C8CE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0A9084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BFB8A31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608F1DC2"/>
    <w:multiLevelType w:val="hybridMultilevel"/>
    <w:tmpl w:val="FF5E6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98A"/>
    <w:rsid w:val="0000042C"/>
    <w:rsid w:val="00000774"/>
    <w:rsid w:val="000007C0"/>
    <w:rsid w:val="00001727"/>
    <w:rsid w:val="0000289B"/>
    <w:rsid w:val="00002990"/>
    <w:rsid w:val="00003A86"/>
    <w:rsid w:val="00004D9E"/>
    <w:rsid w:val="00005790"/>
    <w:rsid w:val="0000643E"/>
    <w:rsid w:val="00006F67"/>
    <w:rsid w:val="00010348"/>
    <w:rsid w:val="000107BC"/>
    <w:rsid w:val="00010C83"/>
    <w:rsid w:val="00012C2E"/>
    <w:rsid w:val="00013F71"/>
    <w:rsid w:val="00014200"/>
    <w:rsid w:val="00014DD8"/>
    <w:rsid w:val="00015999"/>
    <w:rsid w:val="00017453"/>
    <w:rsid w:val="0002097D"/>
    <w:rsid w:val="00021884"/>
    <w:rsid w:val="00021E50"/>
    <w:rsid w:val="00022D5B"/>
    <w:rsid w:val="00023208"/>
    <w:rsid w:val="000233C9"/>
    <w:rsid w:val="00023A04"/>
    <w:rsid w:val="00023FC7"/>
    <w:rsid w:val="00024555"/>
    <w:rsid w:val="00025E0A"/>
    <w:rsid w:val="0002601C"/>
    <w:rsid w:val="00026652"/>
    <w:rsid w:val="00027120"/>
    <w:rsid w:val="00030D54"/>
    <w:rsid w:val="00031812"/>
    <w:rsid w:val="00031DB5"/>
    <w:rsid w:val="0003340D"/>
    <w:rsid w:val="00033ED1"/>
    <w:rsid w:val="00033FE8"/>
    <w:rsid w:val="00034239"/>
    <w:rsid w:val="0003519B"/>
    <w:rsid w:val="00036820"/>
    <w:rsid w:val="000410A0"/>
    <w:rsid w:val="000412D4"/>
    <w:rsid w:val="000425F7"/>
    <w:rsid w:val="00043E1B"/>
    <w:rsid w:val="000441A6"/>
    <w:rsid w:val="00044DDF"/>
    <w:rsid w:val="00045E20"/>
    <w:rsid w:val="0004642B"/>
    <w:rsid w:val="00046B72"/>
    <w:rsid w:val="00047B9F"/>
    <w:rsid w:val="00051622"/>
    <w:rsid w:val="000565B0"/>
    <w:rsid w:val="00056A0D"/>
    <w:rsid w:val="0005744C"/>
    <w:rsid w:val="00057E3B"/>
    <w:rsid w:val="00060922"/>
    <w:rsid w:val="00061361"/>
    <w:rsid w:val="00062676"/>
    <w:rsid w:val="00062BBE"/>
    <w:rsid w:val="00063019"/>
    <w:rsid w:val="00063DEB"/>
    <w:rsid w:val="000640C8"/>
    <w:rsid w:val="00064A8C"/>
    <w:rsid w:val="0006509E"/>
    <w:rsid w:val="000653B8"/>
    <w:rsid w:val="000672D6"/>
    <w:rsid w:val="000710FD"/>
    <w:rsid w:val="000721F9"/>
    <w:rsid w:val="00072AED"/>
    <w:rsid w:val="00072DC7"/>
    <w:rsid w:val="00072DEA"/>
    <w:rsid w:val="00073024"/>
    <w:rsid w:val="00073981"/>
    <w:rsid w:val="00075747"/>
    <w:rsid w:val="00080065"/>
    <w:rsid w:val="0008111A"/>
    <w:rsid w:val="00081C22"/>
    <w:rsid w:val="0008218D"/>
    <w:rsid w:val="00083C9A"/>
    <w:rsid w:val="00085D74"/>
    <w:rsid w:val="00086EDF"/>
    <w:rsid w:val="00087346"/>
    <w:rsid w:val="00091545"/>
    <w:rsid w:val="00091B37"/>
    <w:rsid w:val="00091B8C"/>
    <w:rsid w:val="00093409"/>
    <w:rsid w:val="00097032"/>
    <w:rsid w:val="00097683"/>
    <w:rsid w:val="000A0265"/>
    <w:rsid w:val="000A1DDC"/>
    <w:rsid w:val="000A1F1D"/>
    <w:rsid w:val="000A3577"/>
    <w:rsid w:val="000A453E"/>
    <w:rsid w:val="000A5062"/>
    <w:rsid w:val="000A5E62"/>
    <w:rsid w:val="000A72B1"/>
    <w:rsid w:val="000A785D"/>
    <w:rsid w:val="000B046A"/>
    <w:rsid w:val="000B0A19"/>
    <w:rsid w:val="000B1D30"/>
    <w:rsid w:val="000B24C2"/>
    <w:rsid w:val="000B25EA"/>
    <w:rsid w:val="000B48FE"/>
    <w:rsid w:val="000B6A78"/>
    <w:rsid w:val="000B6A92"/>
    <w:rsid w:val="000B6F62"/>
    <w:rsid w:val="000C06C4"/>
    <w:rsid w:val="000C0ABF"/>
    <w:rsid w:val="000C0F27"/>
    <w:rsid w:val="000C17FC"/>
    <w:rsid w:val="000C1D49"/>
    <w:rsid w:val="000C24E7"/>
    <w:rsid w:val="000C2862"/>
    <w:rsid w:val="000C4846"/>
    <w:rsid w:val="000C57F7"/>
    <w:rsid w:val="000C5CD3"/>
    <w:rsid w:val="000C5E5A"/>
    <w:rsid w:val="000C69C0"/>
    <w:rsid w:val="000D149C"/>
    <w:rsid w:val="000D2527"/>
    <w:rsid w:val="000D2E96"/>
    <w:rsid w:val="000D46B9"/>
    <w:rsid w:val="000D4DCD"/>
    <w:rsid w:val="000D5655"/>
    <w:rsid w:val="000D59BF"/>
    <w:rsid w:val="000D5F1E"/>
    <w:rsid w:val="000D6816"/>
    <w:rsid w:val="000E0268"/>
    <w:rsid w:val="000E249A"/>
    <w:rsid w:val="000E2C72"/>
    <w:rsid w:val="000E44EE"/>
    <w:rsid w:val="000E4D19"/>
    <w:rsid w:val="000F00C1"/>
    <w:rsid w:val="000F152F"/>
    <w:rsid w:val="000F369A"/>
    <w:rsid w:val="000F6BEE"/>
    <w:rsid w:val="000F7941"/>
    <w:rsid w:val="000F7D58"/>
    <w:rsid w:val="001000A2"/>
    <w:rsid w:val="00100B3C"/>
    <w:rsid w:val="00101114"/>
    <w:rsid w:val="0010210D"/>
    <w:rsid w:val="00102DB5"/>
    <w:rsid w:val="001031CD"/>
    <w:rsid w:val="001031FC"/>
    <w:rsid w:val="00104FC4"/>
    <w:rsid w:val="00105655"/>
    <w:rsid w:val="001057F4"/>
    <w:rsid w:val="0010642F"/>
    <w:rsid w:val="00106510"/>
    <w:rsid w:val="001079CD"/>
    <w:rsid w:val="00107A64"/>
    <w:rsid w:val="00107E0F"/>
    <w:rsid w:val="00110DD6"/>
    <w:rsid w:val="0011163F"/>
    <w:rsid w:val="00111A92"/>
    <w:rsid w:val="00113EAB"/>
    <w:rsid w:val="001141FD"/>
    <w:rsid w:val="001155F1"/>
    <w:rsid w:val="00116446"/>
    <w:rsid w:val="00117081"/>
    <w:rsid w:val="00117181"/>
    <w:rsid w:val="0012015E"/>
    <w:rsid w:val="00120D28"/>
    <w:rsid w:val="001211AF"/>
    <w:rsid w:val="00122279"/>
    <w:rsid w:val="001225EE"/>
    <w:rsid w:val="00122839"/>
    <w:rsid w:val="00124066"/>
    <w:rsid w:val="00125109"/>
    <w:rsid w:val="00125900"/>
    <w:rsid w:val="00125BFB"/>
    <w:rsid w:val="00125CE5"/>
    <w:rsid w:val="00125F11"/>
    <w:rsid w:val="0012673E"/>
    <w:rsid w:val="00126C48"/>
    <w:rsid w:val="001278A6"/>
    <w:rsid w:val="00127E40"/>
    <w:rsid w:val="00130E59"/>
    <w:rsid w:val="00135641"/>
    <w:rsid w:val="001358FC"/>
    <w:rsid w:val="0013608B"/>
    <w:rsid w:val="00136123"/>
    <w:rsid w:val="00136320"/>
    <w:rsid w:val="0013763C"/>
    <w:rsid w:val="00141BB0"/>
    <w:rsid w:val="0014287B"/>
    <w:rsid w:val="001434D5"/>
    <w:rsid w:val="00144F67"/>
    <w:rsid w:val="00144F93"/>
    <w:rsid w:val="0014506F"/>
    <w:rsid w:val="00145B4E"/>
    <w:rsid w:val="00146706"/>
    <w:rsid w:val="00146AE4"/>
    <w:rsid w:val="00150979"/>
    <w:rsid w:val="0015179A"/>
    <w:rsid w:val="0015307B"/>
    <w:rsid w:val="00154419"/>
    <w:rsid w:val="00154474"/>
    <w:rsid w:val="00155898"/>
    <w:rsid w:val="00155BCF"/>
    <w:rsid w:val="0016213F"/>
    <w:rsid w:val="00163461"/>
    <w:rsid w:val="001639DE"/>
    <w:rsid w:val="0016501C"/>
    <w:rsid w:val="00165CBB"/>
    <w:rsid w:val="00166953"/>
    <w:rsid w:val="00167D29"/>
    <w:rsid w:val="00170328"/>
    <w:rsid w:val="001705BA"/>
    <w:rsid w:val="00170E9B"/>
    <w:rsid w:val="00172402"/>
    <w:rsid w:val="00182AEB"/>
    <w:rsid w:val="00185792"/>
    <w:rsid w:val="00185D01"/>
    <w:rsid w:val="00187F7C"/>
    <w:rsid w:val="00190B1E"/>
    <w:rsid w:val="001913D1"/>
    <w:rsid w:val="00193689"/>
    <w:rsid w:val="001941B9"/>
    <w:rsid w:val="00195219"/>
    <w:rsid w:val="00196AAB"/>
    <w:rsid w:val="00197076"/>
    <w:rsid w:val="00197900"/>
    <w:rsid w:val="001A1BFA"/>
    <w:rsid w:val="001A1F65"/>
    <w:rsid w:val="001A1F70"/>
    <w:rsid w:val="001A2F79"/>
    <w:rsid w:val="001A50CD"/>
    <w:rsid w:val="001A57A5"/>
    <w:rsid w:val="001A5B35"/>
    <w:rsid w:val="001A79B9"/>
    <w:rsid w:val="001B05E9"/>
    <w:rsid w:val="001B0C3D"/>
    <w:rsid w:val="001B1347"/>
    <w:rsid w:val="001B1BBA"/>
    <w:rsid w:val="001B1C6F"/>
    <w:rsid w:val="001B2308"/>
    <w:rsid w:val="001B38C5"/>
    <w:rsid w:val="001B5495"/>
    <w:rsid w:val="001B6561"/>
    <w:rsid w:val="001B754F"/>
    <w:rsid w:val="001B78E7"/>
    <w:rsid w:val="001C088A"/>
    <w:rsid w:val="001C0B23"/>
    <w:rsid w:val="001C1794"/>
    <w:rsid w:val="001C24DA"/>
    <w:rsid w:val="001C5499"/>
    <w:rsid w:val="001C712E"/>
    <w:rsid w:val="001C767E"/>
    <w:rsid w:val="001D0730"/>
    <w:rsid w:val="001D1000"/>
    <w:rsid w:val="001D280E"/>
    <w:rsid w:val="001D3DFA"/>
    <w:rsid w:val="001D674D"/>
    <w:rsid w:val="001E217E"/>
    <w:rsid w:val="001E2AAE"/>
    <w:rsid w:val="001E3A92"/>
    <w:rsid w:val="001E3D79"/>
    <w:rsid w:val="001E5D10"/>
    <w:rsid w:val="001E78A7"/>
    <w:rsid w:val="001E79F4"/>
    <w:rsid w:val="001E7CE9"/>
    <w:rsid w:val="001F0A69"/>
    <w:rsid w:val="001F1791"/>
    <w:rsid w:val="001F23B0"/>
    <w:rsid w:val="001F4A05"/>
    <w:rsid w:val="001F4F68"/>
    <w:rsid w:val="001F55E7"/>
    <w:rsid w:val="001F594C"/>
    <w:rsid w:val="001F59A7"/>
    <w:rsid w:val="001F5E34"/>
    <w:rsid w:val="001F5EA0"/>
    <w:rsid w:val="001F777B"/>
    <w:rsid w:val="001F7BD1"/>
    <w:rsid w:val="0020038A"/>
    <w:rsid w:val="002007C8"/>
    <w:rsid w:val="00201B03"/>
    <w:rsid w:val="0020419B"/>
    <w:rsid w:val="0020458C"/>
    <w:rsid w:val="00204BF6"/>
    <w:rsid w:val="00205D20"/>
    <w:rsid w:val="00205E51"/>
    <w:rsid w:val="00205F8F"/>
    <w:rsid w:val="00207221"/>
    <w:rsid w:val="00207C0D"/>
    <w:rsid w:val="002125A0"/>
    <w:rsid w:val="002129FD"/>
    <w:rsid w:val="00213190"/>
    <w:rsid w:val="0021410A"/>
    <w:rsid w:val="002151E2"/>
    <w:rsid w:val="00215810"/>
    <w:rsid w:val="00215831"/>
    <w:rsid w:val="002171D9"/>
    <w:rsid w:val="00217C0D"/>
    <w:rsid w:val="002210BC"/>
    <w:rsid w:val="00221760"/>
    <w:rsid w:val="002227FB"/>
    <w:rsid w:val="002234C7"/>
    <w:rsid w:val="00225F09"/>
    <w:rsid w:val="002276B4"/>
    <w:rsid w:val="0023025C"/>
    <w:rsid w:val="00230A72"/>
    <w:rsid w:val="0023295B"/>
    <w:rsid w:val="00234837"/>
    <w:rsid w:val="002362E8"/>
    <w:rsid w:val="00236585"/>
    <w:rsid w:val="00240253"/>
    <w:rsid w:val="00240E7B"/>
    <w:rsid w:val="00242513"/>
    <w:rsid w:val="00243D31"/>
    <w:rsid w:val="00243E55"/>
    <w:rsid w:val="00245BEC"/>
    <w:rsid w:val="00245CCF"/>
    <w:rsid w:val="00247DB2"/>
    <w:rsid w:val="002531A6"/>
    <w:rsid w:val="00253C65"/>
    <w:rsid w:val="00254F36"/>
    <w:rsid w:val="002561DB"/>
    <w:rsid w:val="00260478"/>
    <w:rsid w:val="0026059E"/>
    <w:rsid w:val="00261160"/>
    <w:rsid w:val="0026229D"/>
    <w:rsid w:val="00262428"/>
    <w:rsid w:val="00263573"/>
    <w:rsid w:val="00263C40"/>
    <w:rsid w:val="00264668"/>
    <w:rsid w:val="00264F42"/>
    <w:rsid w:val="002653F5"/>
    <w:rsid w:val="0026545C"/>
    <w:rsid w:val="0027017B"/>
    <w:rsid w:val="00270704"/>
    <w:rsid w:val="00271EE0"/>
    <w:rsid w:val="002732FE"/>
    <w:rsid w:val="0027639D"/>
    <w:rsid w:val="00277364"/>
    <w:rsid w:val="0028117F"/>
    <w:rsid w:val="00281571"/>
    <w:rsid w:val="0028190C"/>
    <w:rsid w:val="0028193A"/>
    <w:rsid w:val="002826EF"/>
    <w:rsid w:val="0028291A"/>
    <w:rsid w:val="00282B17"/>
    <w:rsid w:val="002850A5"/>
    <w:rsid w:val="00285240"/>
    <w:rsid w:val="00285A9C"/>
    <w:rsid w:val="00286DCE"/>
    <w:rsid w:val="002871F9"/>
    <w:rsid w:val="002872BB"/>
    <w:rsid w:val="00290392"/>
    <w:rsid w:val="002905E6"/>
    <w:rsid w:val="00290707"/>
    <w:rsid w:val="0029322A"/>
    <w:rsid w:val="0029564D"/>
    <w:rsid w:val="002968D3"/>
    <w:rsid w:val="00296CB9"/>
    <w:rsid w:val="00296D00"/>
    <w:rsid w:val="002A23AE"/>
    <w:rsid w:val="002A245F"/>
    <w:rsid w:val="002A2E02"/>
    <w:rsid w:val="002A428F"/>
    <w:rsid w:val="002A5A0C"/>
    <w:rsid w:val="002A64C3"/>
    <w:rsid w:val="002A6914"/>
    <w:rsid w:val="002A7FBB"/>
    <w:rsid w:val="002B0BA5"/>
    <w:rsid w:val="002B0CDD"/>
    <w:rsid w:val="002B35BC"/>
    <w:rsid w:val="002B3E1C"/>
    <w:rsid w:val="002B687C"/>
    <w:rsid w:val="002B7F62"/>
    <w:rsid w:val="002C0257"/>
    <w:rsid w:val="002C0E58"/>
    <w:rsid w:val="002C2B25"/>
    <w:rsid w:val="002C3D5C"/>
    <w:rsid w:val="002C4F4E"/>
    <w:rsid w:val="002C57AB"/>
    <w:rsid w:val="002D0634"/>
    <w:rsid w:val="002D2395"/>
    <w:rsid w:val="002D26ED"/>
    <w:rsid w:val="002D3C3A"/>
    <w:rsid w:val="002D5469"/>
    <w:rsid w:val="002D55C4"/>
    <w:rsid w:val="002D5B75"/>
    <w:rsid w:val="002D7C0B"/>
    <w:rsid w:val="002E069C"/>
    <w:rsid w:val="002E086B"/>
    <w:rsid w:val="002E164E"/>
    <w:rsid w:val="002E3162"/>
    <w:rsid w:val="002E420A"/>
    <w:rsid w:val="002E43F7"/>
    <w:rsid w:val="002E5D8A"/>
    <w:rsid w:val="002E77F8"/>
    <w:rsid w:val="002F0737"/>
    <w:rsid w:val="002F16A2"/>
    <w:rsid w:val="002F203A"/>
    <w:rsid w:val="002F3237"/>
    <w:rsid w:val="002F44E2"/>
    <w:rsid w:val="00300B03"/>
    <w:rsid w:val="00300DB3"/>
    <w:rsid w:val="003011B7"/>
    <w:rsid w:val="00302A13"/>
    <w:rsid w:val="00304038"/>
    <w:rsid w:val="0030521A"/>
    <w:rsid w:val="003052B6"/>
    <w:rsid w:val="0030540D"/>
    <w:rsid w:val="003055BA"/>
    <w:rsid w:val="00307E40"/>
    <w:rsid w:val="00307E90"/>
    <w:rsid w:val="00310F5E"/>
    <w:rsid w:val="003117F0"/>
    <w:rsid w:val="00312387"/>
    <w:rsid w:val="00312CB1"/>
    <w:rsid w:val="003159B5"/>
    <w:rsid w:val="00316169"/>
    <w:rsid w:val="0031654B"/>
    <w:rsid w:val="00320088"/>
    <w:rsid w:val="003212B6"/>
    <w:rsid w:val="00322FFE"/>
    <w:rsid w:val="003235B9"/>
    <w:rsid w:val="003239CC"/>
    <w:rsid w:val="003249A9"/>
    <w:rsid w:val="00325319"/>
    <w:rsid w:val="003262DF"/>
    <w:rsid w:val="003267B4"/>
    <w:rsid w:val="00326D2C"/>
    <w:rsid w:val="0033031C"/>
    <w:rsid w:val="00332688"/>
    <w:rsid w:val="003354EE"/>
    <w:rsid w:val="00336FD1"/>
    <w:rsid w:val="003378A3"/>
    <w:rsid w:val="0034069A"/>
    <w:rsid w:val="00340944"/>
    <w:rsid w:val="003432ED"/>
    <w:rsid w:val="00344C9B"/>
    <w:rsid w:val="003451CC"/>
    <w:rsid w:val="00347554"/>
    <w:rsid w:val="00350B43"/>
    <w:rsid w:val="00350F04"/>
    <w:rsid w:val="00352F5C"/>
    <w:rsid w:val="00353080"/>
    <w:rsid w:val="0035625E"/>
    <w:rsid w:val="0035683B"/>
    <w:rsid w:val="00356A19"/>
    <w:rsid w:val="00356C83"/>
    <w:rsid w:val="00356D23"/>
    <w:rsid w:val="00356DFE"/>
    <w:rsid w:val="00357FA1"/>
    <w:rsid w:val="00361C00"/>
    <w:rsid w:val="00361CD7"/>
    <w:rsid w:val="00361E5F"/>
    <w:rsid w:val="00363036"/>
    <w:rsid w:val="0036408A"/>
    <w:rsid w:val="003640BA"/>
    <w:rsid w:val="0036495B"/>
    <w:rsid w:val="00364D19"/>
    <w:rsid w:val="0036707D"/>
    <w:rsid w:val="003670C1"/>
    <w:rsid w:val="003674C8"/>
    <w:rsid w:val="0037062F"/>
    <w:rsid w:val="00370BFE"/>
    <w:rsid w:val="00371046"/>
    <w:rsid w:val="00371F15"/>
    <w:rsid w:val="00372300"/>
    <w:rsid w:val="003723E9"/>
    <w:rsid w:val="003726E1"/>
    <w:rsid w:val="0037358A"/>
    <w:rsid w:val="00373788"/>
    <w:rsid w:val="003751AB"/>
    <w:rsid w:val="003751E0"/>
    <w:rsid w:val="003761F1"/>
    <w:rsid w:val="00376224"/>
    <w:rsid w:val="003769AE"/>
    <w:rsid w:val="00377D7B"/>
    <w:rsid w:val="0038140C"/>
    <w:rsid w:val="003816FC"/>
    <w:rsid w:val="00381F8B"/>
    <w:rsid w:val="0038368B"/>
    <w:rsid w:val="00383BE3"/>
    <w:rsid w:val="00383F61"/>
    <w:rsid w:val="00384901"/>
    <w:rsid w:val="003867E3"/>
    <w:rsid w:val="00386F6F"/>
    <w:rsid w:val="00387263"/>
    <w:rsid w:val="00387F1F"/>
    <w:rsid w:val="00392146"/>
    <w:rsid w:val="00392BE4"/>
    <w:rsid w:val="00392ECC"/>
    <w:rsid w:val="0039397D"/>
    <w:rsid w:val="0039525F"/>
    <w:rsid w:val="003A1AAE"/>
    <w:rsid w:val="003A344C"/>
    <w:rsid w:val="003A550E"/>
    <w:rsid w:val="003A593E"/>
    <w:rsid w:val="003A73A9"/>
    <w:rsid w:val="003B02F7"/>
    <w:rsid w:val="003B2065"/>
    <w:rsid w:val="003B3181"/>
    <w:rsid w:val="003B394D"/>
    <w:rsid w:val="003B435F"/>
    <w:rsid w:val="003B65ED"/>
    <w:rsid w:val="003B6981"/>
    <w:rsid w:val="003B6C8E"/>
    <w:rsid w:val="003B7C91"/>
    <w:rsid w:val="003C0657"/>
    <w:rsid w:val="003C074C"/>
    <w:rsid w:val="003C0A04"/>
    <w:rsid w:val="003C3475"/>
    <w:rsid w:val="003C5DC9"/>
    <w:rsid w:val="003C7129"/>
    <w:rsid w:val="003C7DEB"/>
    <w:rsid w:val="003D0B53"/>
    <w:rsid w:val="003D10B8"/>
    <w:rsid w:val="003D1AD8"/>
    <w:rsid w:val="003D2736"/>
    <w:rsid w:val="003D392A"/>
    <w:rsid w:val="003D3B02"/>
    <w:rsid w:val="003D3D7E"/>
    <w:rsid w:val="003D5CB6"/>
    <w:rsid w:val="003D6D54"/>
    <w:rsid w:val="003E1B8E"/>
    <w:rsid w:val="003E1C71"/>
    <w:rsid w:val="003E24DB"/>
    <w:rsid w:val="003E26CA"/>
    <w:rsid w:val="003E3A62"/>
    <w:rsid w:val="003E48B9"/>
    <w:rsid w:val="003E4B38"/>
    <w:rsid w:val="003E56E9"/>
    <w:rsid w:val="003E616B"/>
    <w:rsid w:val="003E626F"/>
    <w:rsid w:val="003E708B"/>
    <w:rsid w:val="003F003A"/>
    <w:rsid w:val="003F18F7"/>
    <w:rsid w:val="003F1EB8"/>
    <w:rsid w:val="003F1F17"/>
    <w:rsid w:val="003F43F5"/>
    <w:rsid w:val="003F44E5"/>
    <w:rsid w:val="003F4888"/>
    <w:rsid w:val="003F5A9E"/>
    <w:rsid w:val="003F7296"/>
    <w:rsid w:val="004015DC"/>
    <w:rsid w:val="00401BF7"/>
    <w:rsid w:val="004025CE"/>
    <w:rsid w:val="00403313"/>
    <w:rsid w:val="00403431"/>
    <w:rsid w:val="00404ADD"/>
    <w:rsid w:val="00405F0F"/>
    <w:rsid w:val="00406DD8"/>
    <w:rsid w:val="004108AE"/>
    <w:rsid w:val="0041173C"/>
    <w:rsid w:val="0041292B"/>
    <w:rsid w:val="00412CE2"/>
    <w:rsid w:val="00413A2D"/>
    <w:rsid w:val="004142B4"/>
    <w:rsid w:val="00415917"/>
    <w:rsid w:val="00415951"/>
    <w:rsid w:val="00415F3E"/>
    <w:rsid w:val="004160F1"/>
    <w:rsid w:val="004166BD"/>
    <w:rsid w:val="004166D8"/>
    <w:rsid w:val="0041736D"/>
    <w:rsid w:val="00417B0F"/>
    <w:rsid w:val="00422CAA"/>
    <w:rsid w:val="004250AB"/>
    <w:rsid w:val="0042751A"/>
    <w:rsid w:val="00427F81"/>
    <w:rsid w:val="0043105A"/>
    <w:rsid w:val="00431920"/>
    <w:rsid w:val="00433F9D"/>
    <w:rsid w:val="00434F06"/>
    <w:rsid w:val="00435594"/>
    <w:rsid w:val="004359CA"/>
    <w:rsid w:val="00435B85"/>
    <w:rsid w:val="0043735C"/>
    <w:rsid w:val="00440079"/>
    <w:rsid w:val="0044065C"/>
    <w:rsid w:val="00441DA9"/>
    <w:rsid w:val="004426DF"/>
    <w:rsid w:val="0044287C"/>
    <w:rsid w:val="0044534D"/>
    <w:rsid w:val="0044681A"/>
    <w:rsid w:val="0044774F"/>
    <w:rsid w:val="00447D6C"/>
    <w:rsid w:val="004505D3"/>
    <w:rsid w:val="00450D0D"/>
    <w:rsid w:val="00452392"/>
    <w:rsid w:val="00452D1C"/>
    <w:rsid w:val="004537DE"/>
    <w:rsid w:val="004539DC"/>
    <w:rsid w:val="00455130"/>
    <w:rsid w:val="00455F9F"/>
    <w:rsid w:val="00456F67"/>
    <w:rsid w:val="00457E9F"/>
    <w:rsid w:val="00457F3C"/>
    <w:rsid w:val="00466174"/>
    <w:rsid w:val="0047080F"/>
    <w:rsid w:val="004709BE"/>
    <w:rsid w:val="00470C23"/>
    <w:rsid w:val="00471E7E"/>
    <w:rsid w:val="00473235"/>
    <w:rsid w:val="00473554"/>
    <w:rsid w:val="00474EFE"/>
    <w:rsid w:val="00475208"/>
    <w:rsid w:val="00475224"/>
    <w:rsid w:val="00477A2D"/>
    <w:rsid w:val="00477DBF"/>
    <w:rsid w:val="00480E6D"/>
    <w:rsid w:val="00481FAF"/>
    <w:rsid w:val="004820B7"/>
    <w:rsid w:val="0048283F"/>
    <w:rsid w:val="004831FF"/>
    <w:rsid w:val="00483502"/>
    <w:rsid w:val="00485D39"/>
    <w:rsid w:val="004863C4"/>
    <w:rsid w:val="004863FD"/>
    <w:rsid w:val="00486D58"/>
    <w:rsid w:val="00487E94"/>
    <w:rsid w:val="0049169D"/>
    <w:rsid w:val="004920F9"/>
    <w:rsid w:val="00494B6E"/>
    <w:rsid w:val="00494BC1"/>
    <w:rsid w:val="00495F7F"/>
    <w:rsid w:val="004A01C0"/>
    <w:rsid w:val="004A01DD"/>
    <w:rsid w:val="004A11B7"/>
    <w:rsid w:val="004A13B0"/>
    <w:rsid w:val="004A2916"/>
    <w:rsid w:val="004A2CC6"/>
    <w:rsid w:val="004A3ACB"/>
    <w:rsid w:val="004A4445"/>
    <w:rsid w:val="004A52CB"/>
    <w:rsid w:val="004A611A"/>
    <w:rsid w:val="004A6A39"/>
    <w:rsid w:val="004A6B82"/>
    <w:rsid w:val="004A76D7"/>
    <w:rsid w:val="004A79C8"/>
    <w:rsid w:val="004B12A7"/>
    <w:rsid w:val="004B1FDA"/>
    <w:rsid w:val="004B257B"/>
    <w:rsid w:val="004B3B9F"/>
    <w:rsid w:val="004B6CF6"/>
    <w:rsid w:val="004B783F"/>
    <w:rsid w:val="004C0241"/>
    <w:rsid w:val="004C0C83"/>
    <w:rsid w:val="004C1AE4"/>
    <w:rsid w:val="004C1BFC"/>
    <w:rsid w:val="004C4EF3"/>
    <w:rsid w:val="004C5268"/>
    <w:rsid w:val="004C5290"/>
    <w:rsid w:val="004C68C7"/>
    <w:rsid w:val="004C71FF"/>
    <w:rsid w:val="004D0158"/>
    <w:rsid w:val="004D1540"/>
    <w:rsid w:val="004D2B36"/>
    <w:rsid w:val="004D392B"/>
    <w:rsid w:val="004D5E6B"/>
    <w:rsid w:val="004D6508"/>
    <w:rsid w:val="004D678F"/>
    <w:rsid w:val="004E0E1E"/>
    <w:rsid w:val="004E1C8B"/>
    <w:rsid w:val="004E2302"/>
    <w:rsid w:val="004E2F1A"/>
    <w:rsid w:val="004E3037"/>
    <w:rsid w:val="004E336B"/>
    <w:rsid w:val="004E3F62"/>
    <w:rsid w:val="004E43F9"/>
    <w:rsid w:val="004E5DBF"/>
    <w:rsid w:val="004E5F6D"/>
    <w:rsid w:val="004F00E1"/>
    <w:rsid w:val="004F0907"/>
    <w:rsid w:val="004F1E26"/>
    <w:rsid w:val="004F250A"/>
    <w:rsid w:val="004F4B1B"/>
    <w:rsid w:val="004F4D87"/>
    <w:rsid w:val="004F5B13"/>
    <w:rsid w:val="004F64EB"/>
    <w:rsid w:val="00500162"/>
    <w:rsid w:val="00500AAC"/>
    <w:rsid w:val="005019FB"/>
    <w:rsid w:val="00501D09"/>
    <w:rsid w:val="005024A3"/>
    <w:rsid w:val="00502ABC"/>
    <w:rsid w:val="00504861"/>
    <w:rsid w:val="0050563C"/>
    <w:rsid w:val="00507173"/>
    <w:rsid w:val="0050787D"/>
    <w:rsid w:val="00511139"/>
    <w:rsid w:val="00511281"/>
    <w:rsid w:val="00512812"/>
    <w:rsid w:val="00512DDF"/>
    <w:rsid w:val="00513380"/>
    <w:rsid w:val="0051351D"/>
    <w:rsid w:val="00514138"/>
    <w:rsid w:val="00516517"/>
    <w:rsid w:val="0051773F"/>
    <w:rsid w:val="00520C54"/>
    <w:rsid w:val="00521338"/>
    <w:rsid w:val="00522AD5"/>
    <w:rsid w:val="00522B6A"/>
    <w:rsid w:val="005235F8"/>
    <w:rsid w:val="00524452"/>
    <w:rsid w:val="00524EE3"/>
    <w:rsid w:val="00525273"/>
    <w:rsid w:val="00525299"/>
    <w:rsid w:val="00526AFE"/>
    <w:rsid w:val="0052716A"/>
    <w:rsid w:val="00530185"/>
    <w:rsid w:val="00530E15"/>
    <w:rsid w:val="005318BF"/>
    <w:rsid w:val="005320F0"/>
    <w:rsid w:val="00532379"/>
    <w:rsid w:val="00533557"/>
    <w:rsid w:val="00533ADA"/>
    <w:rsid w:val="0053461F"/>
    <w:rsid w:val="0053508F"/>
    <w:rsid w:val="00535100"/>
    <w:rsid w:val="00535529"/>
    <w:rsid w:val="00535541"/>
    <w:rsid w:val="00537A4D"/>
    <w:rsid w:val="00540931"/>
    <w:rsid w:val="00540AAD"/>
    <w:rsid w:val="00541007"/>
    <w:rsid w:val="005416A9"/>
    <w:rsid w:val="00541720"/>
    <w:rsid w:val="005420BA"/>
    <w:rsid w:val="00542668"/>
    <w:rsid w:val="00542872"/>
    <w:rsid w:val="00542E43"/>
    <w:rsid w:val="005438C1"/>
    <w:rsid w:val="00544016"/>
    <w:rsid w:val="005445BE"/>
    <w:rsid w:val="00544D36"/>
    <w:rsid w:val="00544F88"/>
    <w:rsid w:val="00544FF9"/>
    <w:rsid w:val="00545F96"/>
    <w:rsid w:val="005473DA"/>
    <w:rsid w:val="005477B0"/>
    <w:rsid w:val="0055232D"/>
    <w:rsid w:val="0055384F"/>
    <w:rsid w:val="0055484E"/>
    <w:rsid w:val="00555E4C"/>
    <w:rsid w:val="00555E5E"/>
    <w:rsid w:val="0055609D"/>
    <w:rsid w:val="00556417"/>
    <w:rsid w:val="00556B2F"/>
    <w:rsid w:val="0055735D"/>
    <w:rsid w:val="00557888"/>
    <w:rsid w:val="00560121"/>
    <w:rsid w:val="00561617"/>
    <w:rsid w:val="00561977"/>
    <w:rsid w:val="00564102"/>
    <w:rsid w:val="00565C45"/>
    <w:rsid w:val="005675EC"/>
    <w:rsid w:val="00567954"/>
    <w:rsid w:val="0057048C"/>
    <w:rsid w:val="005707CC"/>
    <w:rsid w:val="00570983"/>
    <w:rsid w:val="005723E2"/>
    <w:rsid w:val="00573167"/>
    <w:rsid w:val="0057505C"/>
    <w:rsid w:val="00575839"/>
    <w:rsid w:val="00576593"/>
    <w:rsid w:val="00577047"/>
    <w:rsid w:val="0057709C"/>
    <w:rsid w:val="00580FCD"/>
    <w:rsid w:val="00581EAC"/>
    <w:rsid w:val="00582EBF"/>
    <w:rsid w:val="0058446D"/>
    <w:rsid w:val="00584541"/>
    <w:rsid w:val="0058626C"/>
    <w:rsid w:val="005862E6"/>
    <w:rsid w:val="005866B9"/>
    <w:rsid w:val="00587F78"/>
    <w:rsid w:val="00590E90"/>
    <w:rsid w:val="00593D40"/>
    <w:rsid w:val="005949CD"/>
    <w:rsid w:val="00595260"/>
    <w:rsid w:val="00595E7B"/>
    <w:rsid w:val="005A0E65"/>
    <w:rsid w:val="005A110F"/>
    <w:rsid w:val="005A4EC1"/>
    <w:rsid w:val="005A59CB"/>
    <w:rsid w:val="005A7172"/>
    <w:rsid w:val="005A7B04"/>
    <w:rsid w:val="005B22CE"/>
    <w:rsid w:val="005B26CA"/>
    <w:rsid w:val="005B4064"/>
    <w:rsid w:val="005B4972"/>
    <w:rsid w:val="005B4E08"/>
    <w:rsid w:val="005B5A6D"/>
    <w:rsid w:val="005B6E8E"/>
    <w:rsid w:val="005B7C7D"/>
    <w:rsid w:val="005B7E17"/>
    <w:rsid w:val="005C1B67"/>
    <w:rsid w:val="005C2B36"/>
    <w:rsid w:val="005C40D8"/>
    <w:rsid w:val="005C4928"/>
    <w:rsid w:val="005C4F70"/>
    <w:rsid w:val="005C5CF1"/>
    <w:rsid w:val="005C6BB0"/>
    <w:rsid w:val="005C7735"/>
    <w:rsid w:val="005D1941"/>
    <w:rsid w:val="005D2EEA"/>
    <w:rsid w:val="005D388D"/>
    <w:rsid w:val="005D39D9"/>
    <w:rsid w:val="005D4301"/>
    <w:rsid w:val="005D47F9"/>
    <w:rsid w:val="005D57EC"/>
    <w:rsid w:val="005D5E82"/>
    <w:rsid w:val="005D6CFC"/>
    <w:rsid w:val="005D726C"/>
    <w:rsid w:val="005D7483"/>
    <w:rsid w:val="005E0D29"/>
    <w:rsid w:val="005E1561"/>
    <w:rsid w:val="005E58E8"/>
    <w:rsid w:val="005E6452"/>
    <w:rsid w:val="005E6777"/>
    <w:rsid w:val="005F1CA3"/>
    <w:rsid w:val="005F3C6B"/>
    <w:rsid w:val="005F3E7C"/>
    <w:rsid w:val="005F3ED4"/>
    <w:rsid w:val="005F48A8"/>
    <w:rsid w:val="005F4C58"/>
    <w:rsid w:val="005F61EE"/>
    <w:rsid w:val="005F7134"/>
    <w:rsid w:val="00601121"/>
    <w:rsid w:val="0060326E"/>
    <w:rsid w:val="0060403B"/>
    <w:rsid w:val="00604CC9"/>
    <w:rsid w:val="00605723"/>
    <w:rsid w:val="00607E83"/>
    <w:rsid w:val="00607EDE"/>
    <w:rsid w:val="006102AA"/>
    <w:rsid w:val="00610F97"/>
    <w:rsid w:val="006112DC"/>
    <w:rsid w:val="006125C9"/>
    <w:rsid w:val="006134B4"/>
    <w:rsid w:val="00614574"/>
    <w:rsid w:val="0061578D"/>
    <w:rsid w:val="006179B9"/>
    <w:rsid w:val="00620569"/>
    <w:rsid w:val="006216C9"/>
    <w:rsid w:val="00621D1D"/>
    <w:rsid w:val="0062271E"/>
    <w:rsid w:val="00624A07"/>
    <w:rsid w:val="00624DB6"/>
    <w:rsid w:val="006273EF"/>
    <w:rsid w:val="00627CFF"/>
    <w:rsid w:val="00630C42"/>
    <w:rsid w:val="006314E4"/>
    <w:rsid w:val="00632566"/>
    <w:rsid w:val="006332EA"/>
    <w:rsid w:val="006334A5"/>
    <w:rsid w:val="00634873"/>
    <w:rsid w:val="00635907"/>
    <w:rsid w:val="00637CAF"/>
    <w:rsid w:val="00637D74"/>
    <w:rsid w:val="00637DC8"/>
    <w:rsid w:val="00637E05"/>
    <w:rsid w:val="0064089E"/>
    <w:rsid w:val="00642D9E"/>
    <w:rsid w:val="00643391"/>
    <w:rsid w:val="00644205"/>
    <w:rsid w:val="006443F6"/>
    <w:rsid w:val="0064725B"/>
    <w:rsid w:val="006478CC"/>
    <w:rsid w:val="00647DD0"/>
    <w:rsid w:val="00650A8F"/>
    <w:rsid w:val="00653BED"/>
    <w:rsid w:val="00653E71"/>
    <w:rsid w:val="0065505D"/>
    <w:rsid w:val="0065670A"/>
    <w:rsid w:val="00657043"/>
    <w:rsid w:val="00657D44"/>
    <w:rsid w:val="00660EC2"/>
    <w:rsid w:val="00661C81"/>
    <w:rsid w:val="006622DC"/>
    <w:rsid w:val="006626F2"/>
    <w:rsid w:val="006629FB"/>
    <w:rsid w:val="00663EA7"/>
    <w:rsid w:val="00664469"/>
    <w:rsid w:val="00665843"/>
    <w:rsid w:val="00670823"/>
    <w:rsid w:val="00671898"/>
    <w:rsid w:val="0067333F"/>
    <w:rsid w:val="00673C80"/>
    <w:rsid w:val="00676273"/>
    <w:rsid w:val="00680A5F"/>
    <w:rsid w:val="006811FF"/>
    <w:rsid w:val="0068213A"/>
    <w:rsid w:val="00682FC2"/>
    <w:rsid w:val="00684D09"/>
    <w:rsid w:val="006859C8"/>
    <w:rsid w:val="00691086"/>
    <w:rsid w:val="006913EE"/>
    <w:rsid w:val="00692137"/>
    <w:rsid w:val="0069460D"/>
    <w:rsid w:val="00696504"/>
    <w:rsid w:val="00696BCB"/>
    <w:rsid w:val="006A11BE"/>
    <w:rsid w:val="006A3229"/>
    <w:rsid w:val="006A365D"/>
    <w:rsid w:val="006A3B2E"/>
    <w:rsid w:val="006A409C"/>
    <w:rsid w:val="006A5118"/>
    <w:rsid w:val="006A5A36"/>
    <w:rsid w:val="006A5B68"/>
    <w:rsid w:val="006A5E63"/>
    <w:rsid w:val="006A60F0"/>
    <w:rsid w:val="006A7EA4"/>
    <w:rsid w:val="006B00FD"/>
    <w:rsid w:val="006B1764"/>
    <w:rsid w:val="006B2504"/>
    <w:rsid w:val="006B2704"/>
    <w:rsid w:val="006B2BAB"/>
    <w:rsid w:val="006B2FA1"/>
    <w:rsid w:val="006B3E22"/>
    <w:rsid w:val="006B3F68"/>
    <w:rsid w:val="006B586B"/>
    <w:rsid w:val="006B7AE8"/>
    <w:rsid w:val="006C03D3"/>
    <w:rsid w:val="006C0C71"/>
    <w:rsid w:val="006C1C07"/>
    <w:rsid w:val="006C2A84"/>
    <w:rsid w:val="006C3608"/>
    <w:rsid w:val="006C3A79"/>
    <w:rsid w:val="006C6C0A"/>
    <w:rsid w:val="006D123C"/>
    <w:rsid w:val="006D1319"/>
    <w:rsid w:val="006D1E76"/>
    <w:rsid w:val="006D3D0C"/>
    <w:rsid w:val="006D42CD"/>
    <w:rsid w:val="006D4E9B"/>
    <w:rsid w:val="006D56EE"/>
    <w:rsid w:val="006D60FB"/>
    <w:rsid w:val="006E06CA"/>
    <w:rsid w:val="006E3030"/>
    <w:rsid w:val="006E3279"/>
    <w:rsid w:val="006E36EA"/>
    <w:rsid w:val="006E412C"/>
    <w:rsid w:val="006E4C0D"/>
    <w:rsid w:val="006E5E0F"/>
    <w:rsid w:val="006E69CD"/>
    <w:rsid w:val="006E7FA5"/>
    <w:rsid w:val="006F0F2C"/>
    <w:rsid w:val="006F1A5C"/>
    <w:rsid w:val="006F2985"/>
    <w:rsid w:val="006F3B76"/>
    <w:rsid w:val="006F530D"/>
    <w:rsid w:val="006F5479"/>
    <w:rsid w:val="006F62D6"/>
    <w:rsid w:val="006F7882"/>
    <w:rsid w:val="00700849"/>
    <w:rsid w:val="0070123F"/>
    <w:rsid w:val="0070198A"/>
    <w:rsid w:val="00702031"/>
    <w:rsid w:val="00703691"/>
    <w:rsid w:val="00703750"/>
    <w:rsid w:val="00703908"/>
    <w:rsid w:val="00705027"/>
    <w:rsid w:val="00705774"/>
    <w:rsid w:val="00710851"/>
    <w:rsid w:val="00710E2D"/>
    <w:rsid w:val="00717542"/>
    <w:rsid w:val="00722534"/>
    <w:rsid w:val="007231D2"/>
    <w:rsid w:val="00726CE1"/>
    <w:rsid w:val="00727C38"/>
    <w:rsid w:val="00730016"/>
    <w:rsid w:val="007315D7"/>
    <w:rsid w:val="00732DFB"/>
    <w:rsid w:val="00733113"/>
    <w:rsid w:val="00733C4C"/>
    <w:rsid w:val="00733CE8"/>
    <w:rsid w:val="007355C7"/>
    <w:rsid w:val="00735C87"/>
    <w:rsid w:val="00735ECD"/>
    <w:rsid w:val="00737833"/>
    <w:rsid w:val="00741B0D"/>
    <w:rsid w:val="00742E69"/>
    <w:rsid w:val="0074326E"/>
    <w:rsid w:val="00746D1D"/>
    <w:rsid w:val="00746D2C"/>
    <w:rsid w:val="00746FF7"/>
    <w:rsid w:val="00753898"/>
    <w:rsid w:val="00753D7A"/>
    <w:rsid w:val="00754216"/>
    <w:rsid w:val="00754CCB"/>
    <w:rsid w:val="007575D2"/>
    <w:rsid w:val="00757656"/>
    <w:rsid w:val="00757733"/>
    <w:rsid w:val="00761464"/>
    <w:rsid w:val="007622AF"/>
    <w:rsid w:val="00762306"/>
    <w:rsid w:val="00762C06"/>
    <w:rsid w:val="00763753"/>
    <w:rsid w:val="0076451C"/>
    <w:rsid w:val="00764A7F"/>
    <w:rsid w:val="007650FB"/>
    <w:rsid w:val="00765646"/>
    <w:rsid w:val="007656E7"/>
    <w:rsid w:val="00766675"/>
    <w:rsid w:val="00770AAD"/>
    <w:rsid w:val="00770B00"/>
    <w:rsid w:val="00770BE8"/>
    <w:rsid w:val="00770C74"/>
    <w:rsid w:val="007711A1"/>
    <w:rsid w:val="0077293E"/>
    <w:rsid w:val="00772A36"/>
    <w:rsid w:val="007768C1"/>
    <w:rsid w:val="007772A3"/>
    <w:rsid w:val="00780E6A"/>
    <w:rsid w:val="007821D4"/>
    <w:rsid w:val="00784617"/>
    <w:rsid w:val="00784F3C"/>
    <w:rsid w:val="00785F65"/>
    <w:rsid w:val="00786C34"/>
    <w:rsid w:val="00786DF0"/>
    <w:rsid w:val="00790094"/>
    <w:rsid w:val="00791019"/>
    <w:rsid w:val="007917E3"/>
    <w:rsid w:val="00795A1E"/>
    <w:rsid w:val="00795C20"/>
    <w:rsid w:val="00795E4C"/>
    <w:rsid w:val="007975AE"/>
    <w:rsid w:val="00797FF8"/>
    <w:rsid w:val="007A09DF"/>
    <w:rsid w:val="007A0AA9"/>
    <w:rsid w:val="007A1A83"/>
    <w:rsid w:val="007A1E13"/>
    <w:rsid w:val="007A217B"/>
    <w:rsid w:val="007A219C"/>
    <w:rsid w:val="007A38A1"/>
    <w:rsid w:val="007A4070"/>
    <w:rsid w:val="007A4313"/>
    <w:rsid w:val="007A5749"/>
    <w:rsid w:val="007A5AEB"/>
    <w:rsid w:val="007A6C0A"/>
    <w:rsid w:val="007B00EB"/>
    <w:rsid w:val="007B01F4"/>
    <w:rsid w:val="007B5EF5"/>
    <w:rsid w:val="007B72B1"/>
    <w:rsid w:val="007B7876"/>
    <w:rsid w:val="007B7A3C"/>
    <w:rsid w:val="007B7B7D"/>
    <w:rsid w:val="007C01BF"/>
    <w:rsid w:val="007C0729"/>
    <w:rsid w:val="007C1337"/>
    <w:rsid w:val="007C2BDC"/>
    <w:rsid w:val="007C2D13"/>
    <w:rsid w:val="007C33FF"/>
    <w:rsid w:val="007C37EB"/>
    <w:rsid w:val="007C3864"/>
    <w:rsid w:val="007C4266"/>
    <w:rsid w:val="007C5C1A"/>
    <w:rsid w:val="007D0688"/>
    <w:rsid w:val="007D4D6B"/>
    <w:rsid w:val="007D7C85"/>
    <w:rsid w:val="007D7CE2"/>
    <w:rsid w:val="007E105E"/>
    <w:rsid w:val="007E2F29"/>
    <w:rsid w:val="007E4D2C"/>
    <w:rsid w:val="007E4D98"/>
    <w:rsid w:val="007E524F"/>
    <w:rsid w:val="007E5A32"/>
    <w:rsid w:val="007E5C60"/>
    <w:rsid w:val="007E6132"/>
    <w:rsid w:val="007E6446"/>
    <w:rsid w:val="007E7405"/>
    <w:rsid w:val="007E743D"/>
    <w:rsid w:val="007E7A96"/>
    <w:rsid w:val="007F1CBE"/>
    <w:rsid w:val="007F2331"/>
    <w:rsid w:val="007F31C2"/>
    <w:rsid w:val="007F31CA"/>
    <w:rsid w:val="007F3A5F"/>
    <w:rsid w:val="007F4149"/>
    <w:rsid w:val="007F49BE"/>
    <w:rsid w:val="007F4E5A"/>
    <w:rsid w:val="008004BD"/>
    <w:rsid w:val="008005BF"/>
    <w:rsid w:val="008016BF"/>
    <w:rsid w:val="00802074"/>
    <w:rsid w:val="008020BB"/>
    <w:rsid w:val="00803AAA"/>
    <w:rsid w:val="00804D76"/>
    <w:rsid w:val="00805853"/>
    <w:rsid w:val="008058A1"/>
    <w:rsid w:val="00807C00"/>
    <w:rsid w:val="00807DF8"/>
    <w:rsid w:val="00813226"/>
    <w:rsid w:val="008132C4"/>
    <w:rsid w:val="00813877"/>
    <w:rsid w:val="008139C2"/>
    <w:rsid w:val="00815C6D"/>
    <w:rsid w:val="00815ED7"/>
    <w:rsid w:val="00815F21"/>
    <w:rsid w:val="00817FBF"/>
    <w:rsid w:val="00822578"/>
    <w:rsid w:val="00823705"/>
    <w:rsid w:val="00823F93"/>
    <w:rsid w:val="00824E44"/>
    <w:rsid w:val="00825E53"/>
    <w:rsid w:val="00827EFF"/>
    <w:rsid w:val="00830907"/>
    <w:rsid w:val="00832E23"/>
    <w:rsid w:val="0083307C"/>
    <w:rsid w:val="0083383F"/>
    <w:rsid w:val="008351A6"/>
    <w:rsid w:val="008352D7"/>
    <w:rsid w:val="0083669B"/>
    <w:rsid w:val="008405D3"/>
    <w:rsid w:val="008448EF"/>
    <w:rsid w:val="00844C41"/>
    <w:rsid w:val="0084734B"/>
    <w:rsid w:val="00850563"/>
    <w:rsid w:val="00853C71"/>
    <w:rsid w:val="00855B0C"/>
    <w:rsid w:val="008562F5"/>
    <w:rsid w:val="00856D91"/>
    <w:rsid w:val="00857164"/>
    <w:rsid w:val="008576FE"/>
    <w:rsid w:val="008604E6"/>
    <w:rsid w:val="008611C5"/>
    <w:rsid w:val="0086276D"/>
    <w:rsid w:val="00863B32"/>
    <w:rsid w:val="00863F51"/>
    <w:rsid w:val="008643C4"/>
    <w:rsid w:val="00864947"/>
    <w:rsid w:val="00864AB2"/>
    <w:rsid w:val="00865174"/>
    <w:rsid w:val="008657B9"/>
    <w:rsid w:val="00866B02"/>
    <w:rsid w:val="00870163"/>
    <w:rsid w:val="008703D2"/>
    <w:rsid w:val="008711F7"/>
    <w:rsid w:val="008717D7"/>
    <w:rsid w:val="00871BDF"/>
    <w:rsid w:val="00871F1D"/>
    <w:rsid w:val="008722FF"/>
    <w:rsid w:val="00875139"/>
    <w:rsid w:val="00876B51"/>
    <w:rsid w:val="00877134"/>
    <w:rsid w:val="00877447"/>
    <w:rsid w:val="008777CA"/>
    <w:rsid w:val="008818C6"/>
    <w:rsid w:val="00881986"/>
    <w:rsid w:val="008839DB"/>
    <w:rsid w:val="008852B6"/>
    <w:rsid w:val="00885FC9"/>
    <w:rsid w:val="00885FE8"/>
    <w:rsid w:val="0088690F"/>
    <w:rsid w:val="008903BD"/>
    <w:rsid w:val="00892A2A"/>
    <w:rsid w:val="00892B54"/>
    <w:rsid w:val="00894BC3"/>
    <w:rsid w:val="008958C4"/>
    <w:rsid w:val="00896585"/>
    <w:rsid w:val="008A0DB8"/>
    <w:rsid w:val="008A3A12"/>
    <w:rsid w:val="008A3D50"/>
    <w:rsid w:val="008A46DF"/>
    <w:rsid w:val="008A4A18"/>
    <w:rsid w:val="008A68D4"/>
    <w:rsid w:val="008A7BFD"/>
    <w:rsid w:val="008B0293"/>
    <w:rsid w:val="008B05FA"/>
    <w:rsid w:val="008B0E64"/>
    <w:rsid w:val="008B17A7"/>
    <w:rsid w:val="008B233F"/>
    <w:rsid w:val="008B2682"/>
    <w:rsid w:val="008B3252"/>
    <w:rsid w:val="008B3814"/>
    <w:rsid w:val="008B4C12"/>
    <w:rsid w:val="008B64A7"/>
    <w:rsid w:val="008B76EB"/>
    <w:rsid w:val="008C100A"/>
    <w:rsid w:val="008C11AF"/>
    <w:rsid w:val="008C1258"/>
    <w:rsid w:val="008C136B"/>
    <w:rsid w:val="008C3FC4"/>
    <w:rsid w:val="008C5146"/>
    <w:rsid w:val="008C54FB"/>
    <w:rsid w:val="008C58FB"/>
    <w:rsid w:val="008C6499"/>
    <w:rsid w:val="008C796D"/>
    <w:rsid w:val="008D0CF0"/>
    <w:rsid w:val="008D20C5"/>
    <w:rsid w:val="008D306D"/>
    <w:rsid w:val="008D3ACB"/>
    <w:rsid w:val="008D4706"/>
    <w:rsid w:val="008D49BE"/>
    <w:rsid w:val="008D5289"/>
    <w:rsid w:val="008D798B"/>
    <w:rsid w:val="008E0050"/>
    <w:rsid w:val="008E0F06"/>
    <w:rsid w:val="008E13ED"/>
    <w:rsid w:val="008E2AC0"/>
    <w:rsid w:val="008E30E1"/>
    <w:rsid w:val="008E46E2"/>
    <w:rsid w:val="008E533E"/>
    <w:rsid w:val="008E779B"/>
    <w:rsid w:val="008F0660"/>
    <w:rsid w:val="008F1645"/>
    <w:rsid w:val="008F188D"/>
    <w:rsid w:val="008F1D66"/>
    <w:rsid w:val="008F2666"/>
    <w:rsid w:val="008F47E2"/>
    <w:rsid w:val="008F7711"/>
    <w:rsid w:val="009008FC"/>
    <w:rsid w:val="009018EE"/>
    <w:rsid w:val="00902808"/>
    <w:rsid w:val="009033D4"/>
    <w:rsid w:val="00904D8B"/>
    <w:rsid w:val="00907133"/>
    <w:rsid w:val="00910EE4"/>
    <w:rsid w:val="009125A8"/>
    <w:rsid w:val="00912D55"/>
    <w:rsid w:val="0091300C"/>
    <w:rsid w:val="00913E6E"/>
    <w:rsid w:val="009145C8"/>
    <w:rsid w:val="009148E7"/>
    <w:rsid w:val="00914CB9"/>
    <w:rsid w:val="00915666"/>
    <w:rsid w:val="00917857"/>
    <w:rsid w:val="00917BBD"/>
    <w:rsid w:val="00920672"/>
    <w:rsid w:val="00920EEF"/>
    <w:rsid w:val="00925B85"/>
    <w:rsid w:val="0092650E"/>
    <w:rsid w:val="00926AE4"/>
    <w:rsid w:val="00926C73"/>
    <w:rsid w:val="009309E4"/>
    <w:rsid w:val="00930B54"/>
    <w:rsid w:val="0093392A"/>
    <w:rsid w:val="009347D0"/>
    <w:rsid w:val="00934A6E"/>
    <w:rsid w:val="00936127"/>
    <w:rsid w:val="009366A1"/>
    <w:rsid w:val="00937670"/>
    <w:rsid w:val="00937B00"/>
    <w:rsid w:val="00937F20"/>
    <w:rsid w:val="00940E58"/>
    <w:rsid w:val="009411BB"/>
    <w:rsid w:val="009417F3"/>
    <w:rsid w:val="00941C53"/>
    <w:rsid w:val="009432B3"/>
    <w:rsid w:val="0094370A"/>
    <w:rsid w:val="00944499"/>
    <w:rsid w:val="0094503E"/>
    <w:rsid w:val="00946CEA"/>
    <w:rsid w:val="009507A6"/>
    <w:rsid w:val="00950FC3"/>
    <w:rsid w:val="009515F5"/>
    <w:rsid w:val="00951D44"/>
    <w:rsid w:val="009520C6"/>
    <w:rsid w:val="0095267D"/>
    <w:rsid w:val="00953064"/>
    <w:rsid w:val="00953220"/>
    <w:rsid w:val="00955614"/>
    <w:rsid w:val="00955E54"/>
    <w:rsid w:val="00955F74"/>
    <w:rsid w:val="00957946"/>
    <w:rsid w:val="0096277C"/>
    <w:rsid w:val="00962B9C"/>
    <w:rsid w:val="00964B41"/>
    <w:rsid w:val="00965926"/>
    <w:rsid w:val="00967575"/>
    <w:rsid w:val="00967D37"/>
    <w:rsid w:val="00971773"/>
    <w:rsid w:val="00971EAC"/>
    <w:rsid w:val="00975F45"/>
    <w:rsid w:val="00976161"/>
    <w:rsid w:val="0097774B"/>
    <w:rsid w:val="00980CD6"/>
    <w:rsid w:val="00980DBD"/>
    <w:rsid w:val="0098203B"/>
    <w:rsid w:val="00982169"/>
    <w:rsid w:val="0098242A"/>
    <w:rsid w:val="009841F9"/>
    <w:rsid w:val="009846C8"/>
    <w:rsid w:val="00984EE0"/>
    <w:rsid w:val="00986107"/>
    <w:rsid w:val="00986A2F"/>
    <w:rsid w:val="00986CC8"/>
    <w:rsid w:val="00990284"/>
    <w:rsid w:val="009905A7"/>
    <w:rsid w:val="00990A32"/>
    <w:rsid w:val="00990A78"/>
    <w:rsid w:val="00993546"/>
    <w:rsid w:val="009949F6"/>
    <w:rsid w:val="00995452"/>
    <w:rsid w:val="00997D62"/>
    <w:rsid w:val="009A0AF8"/>
    <w:rsid w:val="009A0C38"/>
    <w:rsid w:val="009A2337"/>
    <w:rsid w:val="009A2E1A"/>
    <w:rsid w:val="009A5638"/>
    <w:rsid w:val="009A679F"/>
    <w:rsid w:val="009A7980"/>
    <w:rsid w:val="009B0001"/>
    <w:rsid w:val="009B0F31"/>
    <w:rsid w:val="009B2F0D"/>
    <w:rsid w:val="009B402E"/>
    <w:rsid w:val="009B7B78"/>
    <w:rsid w:val="009C0409"/>
    <w:rsid w:val="009C2C45"/>
    <w:rsid w:val="009C4D67"/>
    <w:rsid w:val="009C5915"/>
    <w:rsid w:val="009C608F"/>
    <w:rsid w:val="009C62ED"/>
    <w:rsid w:val="009C64D8"/>
    <w:rsid w:val="009C658F"/>
    <w:rsid w:val="009D177E"/>
    <w:rsid w:val="009D1FA6"/>
    <w:rsid w:val="009D2FB5"/>
    <w:rsid w:val="009D38FF"/>
    <w:rsid w:val="009D5D95"/>
    <w:rsid w:val="009D7712"/>
    <w:rsid w:val="009E0918"/>
    <w:rsid w:val="009E1678"/>
    <w:rsid w:val="009E2C9A"/>
    <w:rsid w:val="009E4E51"/>
    <w:rsid w:val="009E6F6B"/>
    <w:rsid w:val="009E6F7C"/>
    <w:rsid w:val="009E79A8"/>
    <w:rsid w:val="009F0412"/>
    <w:rsid w:val="009F0A8D"/>
    <w:rsid w:val="009F2D46"/>
    <w:rsid w:val="009F48D0"/>
    <w:rsid w:val="009F5490"/>
    <w:rsid w:val="009F556C"/>
    <w:rsid w:val="009F5C39"/>
    <w:rsid w:val="009F5DBF"/>
    <w:rsid w:val="009F634D"/>
    <w:rsid w:val="009F6A63"/>
    <w:rsid w:val="009F6C32"/>
    <w:rsid w:val="00A05673"/>
    <w:rsid w:val="00A05964"/>
    <w:rsid w:val="00A0668B"/>
    <w:rsid w:val="00A1155F"/>
    <w:rsid w:val="00A11B56"/>
    <w:rsid w:val="00A12E85"/>
    <w:rsid w:val="00A12F62"/>
    <w:rsid w:val="00A15FC0"/>
    <w:rsid w:val="00A16454"/>
    <w:rsid w:val="00A17125"/>
    <w:rsid w:val="00A175D2"/>
    <w:rsid w:val="00A21650"/>
    <w:rsid w:val="00A2318A"/>
    <w:rsid w:val="00A2421D"/>
    <w:rsid w:val="00A24FD0"/>
    <w:rsid w:val="00A25E6A"/>
    <w:rsid w:val="00A25FAD"/>
    <w:rsid w:val="00A2634D"/>
    <w:rsid w:val="00A269BD"/>
    <w:rsid w:val="00A26B79"/>
    <w:rsid w:val="00A2710A"/>
    <w:rsid w:val="00A27808"/>
    <w:rsid w:val="00A279F6"/>
    <w:rsid w:val="00A30378"/>
    <w:rsid w:val="00A3243A"/>
    <w:rsid w:val="00A32B33"/>
    <w:rsid w:val="00A32EEE"/>
    <w:rsid w:val="00A34BC8"/>
    <w:rsid w:val="00A368D3"/>
    <w:rsid w:val="00A40AE4"/>
    <w:rsid w:val="00A41C0F"/>
    <w:rsid w:val="00A427B8"/>
    <w:rsid w:val="00A42F96"/>
    <w:rsid w:val="00A431A9"/>
    <w:rsid w:val="00A4394A"/>
    <w:rsid w:val="00A4758E"/>
    <w:rsid w:val="00A47627"/>
    <w:rsid w:val="00A500C9"/>
    <w:rsid w:val="00A5253E"/>
    <w:rsid w:val="00A528F2"/>
    <w:rsid w:val="00A54FFF"/>
    <w:rsid w:val="00A562AF"/>
    <w:rsid w:val="00A563EB"/>
    <w:rsid w:val="00A56D34"/>
    <w:rsid w:val="00A571EC"/>
    <w:rsid w:val="00A575F1"/>
    <w:rsid w:val="00A57AB9"/>
    <w:rsid w:val="00A60C5F"/>
    <w:rsid w:val="00A6282A"/>
    <w:rsid w:val="00A628DB"/>
    <w:rsid w:val="00A65A47"/>
    <w:rsid w:val="00A65E0F"/>
    <w:rsid w:val="00A66402"/>
    <w:rsid w:val="00A66A25"/>
    <w:rsid w:val="00A66EEE"/>
    <w:rsid w:val="00A70A49"/>
    <w:rsid w:val="00A72FB3"/>
    <w:rsid w:val="00A7330A"/>
    <w:rsid w:val="00A7441C"/>
    <w:rsid w:val="00A74D24"/>
    <w:rsid w:val="00A760DB"/>
    <w:rsid w:val="00A81678"/>
    <w:rsid w:val="00A81FE8"/>
    <w:rsid w:val="00A82A05"/>
    <w:rsid w:val="00A83D5B"/>
    <w:rsid w:val="00A8613D"/>
    <w:rsid w:val="00A87C14"/>
    <w:rsid w:val="00A94004"/>
    <w:rsid w:val="00A9453D"/>
    <w:rsid w:val="00A946B8"/>
    <w:rsid w:val="00A947F0"/>
    <w:rsid w:val="00A958FB"/>
    <w:rsid w:val="00A96DF2"/>
    <w:rsid w:val="00A96F3A"/>
    <w:rsid w:val="00A9755E"/>
    <w:rsid w:val="00A978B7"/>
    <w:rsid w:val="00AA0898"/>
    <w:rsid w:val="00AA1911"/>
    <w:rsid w:val="00AA1A62"/>
    <w:rsid w:val="00AA451E"/>
    <w:rsid w:val="00AA4AD9"/>
    <w:rsid w:val="00AA4C0A"/>
    <w:rsid w:val="00AA5210"/>
    <w:rsid w:val="00AA5661"/>
    <w:rsid w:val="00AA58C0"/>
    <w:rsid w:val="00AA674E"/>
    <w:rsid w:val="00AA6C5E"/>
    <w:rsid w:val="00AB05A2"/>
    <w:rsid w:val="00AB3E06"/>
    <w:rsid w:val="00AB4B2F"/>
    <w:rsid w:val="00AB5276"/>
    <w:rsid w:val="00AB5867"/>
    <w:rsid w:val="00AB7CAC"/>
    <w:rsid w:val="00AC2388"/>
    <w:rsid w:val="00AC36FB"/>
    <w:rsid w:val="00AC49B8"/>
    <w:rsid w:val="00AC54AD"/>
    <w:rsid w:val="00AC5FBE"/>
    <w:rsid w:val="00AD1314"/>
    <w:rsid w:val="00AD346D"/>
    <w:rsid w:val="00AD3924"/>
    <w:rsid w:val="00AD4D6B"/>
    <w:rsid w:val="00AD53E0"/>
    <w:rsid w:val="00AD5A5B"/>
    <w:rsid w:val="00AD7841"/>
    <w:rsid w:val="00AE18D6"/>
    <w:rsid w:val="00AE2920"/>
    <w:rsid w:val="00AE2B6F"/>
    <w:rsid w:val="00AE31AE"/>
    <w:rsid w:val="00AE3C62"/>
    <w:rsid w:val="00AE54E5"/>
    <w:rsid w:val="00AE5B43"/>
    <w:rsid w:val="00AE72A0"/>
    <w:rsid w:val="00AE7A80"/>
    <w:rsid w:val="00AF03D5"/>
    <w:rsid w:val="00AF0677"/>
    <w:rsid w:val="00AF19E2"/>
    <w:rsid w:val="00AF1AAF"/>
    <w:rsid w:val="00AF2038"/>
    <w:rsid w:val="00AF2C3C"/>
    <w:rsid w:val="00AF323D"/>
    <w:rsid w:val="00AF4CA4"/>
    <w:rsid w:val="00AF50DD"/>
    <w:rsid w:val="00AF5F96"/>
    <w:rsid w:val="00B0383E"/>
    <w:rsid w:val="00B0397F"/>
    <w:rsid w:val="00B03DD3"/>
    <w:rsid w:val="00B04A32"/>
    <w:rsid w:val="00B05891"/>
    <w:rsid w:val="00B0730C"/>
    <w:rsid w:val="00B104FB"/>
    <w:rsid w:val="00B1160F"/>
    <w:rsid w:val="00B121F0"/>
    <w:rsid w:val="00B1268F"/>
    <w:rsid w:val="00B127C4"/>
    <w:rsid w:val="00B12AB4"/>
    <w:rsid w:val="00B132CA"/>
    <w:rsid w:val="00B14C71"/>
    <w:rsid w:val="00B1545E"/>
    <w:rsid w:val="00B168E6"/>
    <w:rsid w:val="00B17EBE"/>
    <w:rsid w:val="00B207C6"/>
    <w:rsid w:val="00B20CEC"/>
    <w:rsid w:val="00B20E01"/>
    <w:rsid w:val="00B210A0"/>
    <w:rsid w:val="00B2273E"/>
    <w:rsid w:val="00B22CC9"/>
    <w:rsid w:val="00B23519"/>
    <w:rsid w:val="00B2538F"/>
    <w:rsid w:val="00B253B6"/>
    <w:rsid w:val="00B2569A"/>
    <w:rsid w:val="00B263B1"/>
    <w:rsid w:val="00B26DB1"/>
    <w:rsid w:val="00B30B2F"/>
    <w:rsid w:val="00B30EB2"/>
    <w:rsid w:val="00B3239A"/>
    <w:rsid w:val="00B3300B"/>
    <w:rsid w:val="00B33366"/>
    <w:rsid w:val="00B33951"/>
    <w:rsid w:val="00B34A31"/>
    <w:rsid w:val="00B34D9E"/>
    <w:rsid w:val="00B350F1"/>
    <w:rsid w:val="00B354CD"/>
    <w:rsid w:val="00B360EA"/>
    <w:rsid w:val="00B36A0A"/>
    <w:rsid w:val="00B36A12"/>
    <w:rsid w:val="00B40165"/>
    <w:rsid w:val="00B42939"/>
    <w:rsid w:val="00B446B6"/>
    <w:rsid w:val="00B448C5"/>
    <w:rsid w:val="00B45A0D"/>
    <w:rsid w:val="00B45E11"/>
    <w:rsid w:val="00B463C6"/>
    <w:rsid w:val="00B474B9"/>
    <w:rsid w:val="00B507BB"/>
    <w:rsid w:val="00B5158D"/>
    <w:rsid w:val="00B518E3"/>
    <w:rsid w:val="00B51979"/>
    <w:rsid w:val="00B520B2"/>
    <w:rsid w:val="00B528AE"/>
    <w:rsid w:val="00B53EA4"/>
    <w:rsid w:val="00B5402E"/>
    <w:rsid w:val="00B541F3"/>
    <w:rsid w:val="00B56822"/>
    <w:rsid w:val="00B6411A"/>
    <w:rsid w:val="00B65A2F"/>
    <w:rsid w:val="00B66132"/>
    <w:rsid w:val="00B70892"/>
    <w:rsid w:val="00B7102B"/>
    <w:rsid w:val="00B71201"/>
    <w:rsid w:val="00B72294"/>
    <w:rsid w:val="00B725EA"/>
    <w:rsid w:val="00B72F55"/>
    <w:rsid w:val="00B73BEC"/>
    <w:rsid w:val="00B73FA9"/>
    <w:rsid w:val="00B74344"/>
    <w:rsid w:val="00B76901"/>
    <w:rsid w:val="00B76978"/>
    <w:rsid w:val="00B77396"/>
    <w:rsid w:val="00B7769B"/>
    <w:rsid w:val="00B77D36"/>
    <w:rsid w:val="00B80021"/>
    <w:rsid w:val="00B80299"/>
    <w:rsid w:val="00B806D2"/>
    <w:rsid w:val="00B83442"/>
    <w:rsid w:val="00B87BAB"/>
    <w:rsid w:val="00B90728"/>
    <w:rsid w:val="00B90FC4"/>
    <w:rsid w:val="00B91815"/>
    <w:rsid w:val="00B92615"/>
    <w:rsid w:val="00B95269"/>
    <w:rsid w:val="00B95290"/>
    <w:rsid w:val="00B959B4"/>
    <w:rsid w:val="00B97B0F"/>
    <w:rsid w:val="00BA0976"/>
    <w:rsid w:val="00BA0A0A"/>
    <w:rsid w:val="00BA1CB5"/>
    <w:rsid w:val="00BA230D"/>
    <w:rsid w:val="00BA2A4D"/>
    <w:rsid w:val="00BA37D1"/>
    <w:rsid w:val="00BA4056"/>
    <w:rsid w:val="00BA4D5C"/>
    <w:rsid w:val="00BA5A36"/>
    <w:rsid w:val="00BA5B8C"/>
    <w:rsid w:val="00BA7C13"/>
    <w:rsid w:val="00BB17EA"/>
    <w:rsid w:val="00BB2126"/>
    <w:rsid w:val="00BB40D0"/>
    <w:rsid w:val="00BB53C4"/>
    <w:rsid w:val="00BB67CE"/>
    <w:rsid w:val="00BB69E6"/>
    <w:rsid w:val="00BB7811"/>
    <w:rsid w:val="00BB7A6D"/>
    <w:rsid w:val="00BB7B14"/>
    <w:rsid w:val="00BC06FE"/>
    <w:rsid w:val="00BC0A10"/>
    <w:rsid w:val="00BC0B7B"/>
    <w:rsid w:val="00BC15C5"/>
    <w:rsid w:val="00BC2DD3"/>
    <w:rsid w:val="00BC3513"/>
    <w:rsid w:val="00BC572B"/>
    <w:rsid w:val="00BD0DBF"/>
    <w:rsid w:val="00BD15F7"/>
    <w:rsid w:val="00BD22DF"/>
    <w:rsid w:val="00BD2895"/>
    <w:rsid w:val="00BD2989"/>
    <w:rsid w:val="00BD3D8C"/>
    <w:rsid w:val="00BD6354"/>
    <w:rsid w:val="00BD7F61"/>
    <w:rsid w:val="00BE0AF0"/>
    <w:rsid w:val="00BE4C4E"/>
    <w:rsid w:val="00BE568E"/>
    <w:rsid w:val="00BF0CBF"/>
    <w:rsid w:val="00BF13BA"/>
    <w:rsid w:val="00BF154D"/>
    <w:rsid w:val="00BF20C7"/>
    <w:rsid w:val="00BF32E7"/>
    <w:rsid w:val="00BF39DD"/>
    <w:rsid w:val="00BF6B81"/>
    <w:rsid w:val="00BF79A1"/>
    <w:rsid w:val="00BF7A75"/>
    <w:rsid w:val="00C00058"/>
    <w:rsid w:val="00C01A50"/>
    <w:rsid w:val="00C03C65"/>
    <w:rsid w:val="00C03F28"/>
    <w:rsid w:val="00C05668"/>
    <w:rsid w:val="00C06112"/>
    <w:rsid w:val="00C061EF"/>
    <w:rsid w:val="00C062F0"/>
    <w:rsid w:val="00C0654D"/>
    <w:rsid w:val="00C06E3C"/>
    <w:rsid w:val="00C070F7"/>
    <w:rsid w:val="00C072B4"/>
    <w:rsid w:val="00C10419"/>
    <w:rsid w:val="00C10C14"/>
    <w:rsid w:val="00C11153"/>
    <w:rsid w:val="00C11FAD"/>
    <w:rsid w:val="00C134B0"/>
    <w:rsid w:val="00C136B4"/>
    <w:rsid w:val="00C13A90"/>
    <w:rsid w:val="00C13B1E"/>
    <w:rsid w:val="00C15C55"/>
    <w:rsid w:val="00C170FA"/>
    <w:rsid w:val="00C17A6E"/>
    <w:rsid w:val="00C21031"/>
    <w:rsid w:val="00C21EFE"/>
    <w:rsid w:val="00C222A5"/>
    <w:rsid w:val="00C229D9"/>
    <w:rsid w:val="00C245BA"/>
    <w:rsid w:val="00C2504C"/>
    <w:rsid w:val="00C254BB"/>
    <w:rsid w:val="00C2559A"/>
    <w:rsid w:val="00C25C0F"/>
    <w:rsid w:val="00C25DC3"/>
    <w:rsid w:val="00C273CB"/>
    <w:rsid w:val="00C3072C"/>
    <w:rsid w:val="00C307AA"/>
    <w:rsid w:val="00C30C44"/>
    <w:rsid w:val="00C310BD"/>
    <w:rsid w:val="00C31F66"/>
    <w:rsid w:val="00C335FD"/>
    <w:rsid w:val="00C354DC"/>
    <w:rsid w:val="00C41A3D"/>
    <w:rsid w:val="00C4370D"/>
    <w:rsid w:val="00C4589C"/>
    <w:rsid w:val="00C468F4"/>
    <w:rsid w:val="00C47155"/>
    <w:rsid w:val="00C50B5D"/>
    <w:rsid w:val="00C51824"/>
    <w:rsid w:val="00C52A9C"/>
    <w:rsid w:val="00C52E7A"/>
    <w:rsid w:val="00C534EB"/>
    <w:rsid w:val="00C536B7"/>
    <w:rsid w:val="00C53D0A"/>
    <w:rsid w:val="00C565C3"/>
    <w:rsid w:val="00C56F35"/>
    <w:rsid w:val="00C576B0"/>
    <w:rsid w:val="00C577CB"/>
    <w:rsid w:val="00C60EA0"/>
    <w:rsid w:val="00C61887"/>
    <w:rsid w:val="00C62DC9"/>
    <w:rsid w:val="00C6338A"/>
    <w:rsid w:val="00C65B3D"/>
    <w:rsid w:val="00C66425"/>
    <w:rsid w:val="00C66C65"/>
    <w:rsid w:val="00C67638"/>
    <w:rsid w:val="00C6781A"/>
    <w:rsid w:val="00C67DE0"/>
    <w:rsid w:val="00C67E2C"/>
    <w:rsid w:val="00C70553"/>
    <w:rsid w:val="00C70F26"/>
    <w:rsid w:val="00C710ED"/>
    <w:rsid w:val="00C71C44"/>
    <w:rsid w:val="00C71E52"/>
    <w:rsid w:val="00C71F02"/>
    <w:rsid w:val="00C72572"/>
    <w:rsid w:val="00C725A6"/>
    <w:rsid w:val="00C745F4"/>
    <w:rsid w:val="00C74EEF"/>
    <w:rsid w:val="00C75472"/>
    <w:rsid w:val="00C7669E"/>
    <w:rsid w:val="00C7737E"/>
    <w:rsid w:val="00C81385"/>
    <w:rsid w:val="00C823C2"/>
    <w:rsid w:val="00C82433"/>
    <w:rsid w:val="00C8369B"/>
    <w:rsid w:val="00C8509A"/>
    <w:rsid w:val="00C85B2A"/>
    <w:rsid w:val="00C8799D"/>
    <w:rsid w:val="00C91C4F"/>
    <w:rsid w:val="00C9243F"/>
    <w:rsid w:val="00C925BE"/>
    <w:rsid w:val="00C93707"/>
    <w:rsid w:val="00C9428A"/>
    <w:rsid w:val="00C947CB"/>
    <w:rsid w:val="00C954E1"/>
    <w:rsid w:val="00C961C8"/>
    <w:rsid w:val="00C96A85"/>
    <w:rsid w:val="00CA09EE"/>
    <w:rsid w:val="00CA1646"/>
    <w:rsid w:val="00CA1659"/>
    <w:rsid w:val="00CA2BE1"/>
    <w:rsid w:val="00CA3016"/>
    <w:rsid w:val="00CA3420"/>
    <w:rsid w:val="00CA37F8"/>
    <w:rsid w:val="00CA5B73"/>
    <w:rsid w:val="00CA6E57"/>
    <w:rsid w:val="00CA7974"/>
    <w:rsid w:val="00CA7F58"/>
    <w:rsid w:val="00CB0241"/>
    <w:rsid w:val="00CB0DED"/>
    <w:rsid w:val="00CB37EA"/>
    <w:rsid w:val="00CB3EA4"/>
    <w:rsid w:val="00CB4B0C"/>
    <w:rsid w:val="00CB6482"/>
    <w:rsid w:val="00CB6A7A"/>
    <w:rsid w:val="00CB7CC0"/>
    <w:rsid w:val="00CC1AF0"/>
    <w:rsid w:val="00CC2E31"/>
    <w:rsid w:val="00CC37B5"/>
    <w:rsid w:val="00CC4A92"/>
    <w:rsid w:val="00CC4B1E"/>
    <w:rsid w:val="00CC4E3D"/>
    <w:rsid w:val="00CC4FD9"/>
    <w:rsid w:val="00CC68B0"/>
    <w:rsid w:val="00CC7B15"/>
    <w:rsid w:val="00CC7FB7"/>
    <w:rsid w:val="00CD064A"/>
    <w:rsid w:val="00CD0C5D"/>
    <w:rsid w:val="00CD253C"/>
    <w:rsid w:val="00CD3177"/>
    <w:rsid w:val="00CD5A19"/>
    <w:rsid w:val="00CD5B90"/>
    <w:rsid w:val="00CD72C3"/>
    <w:rsid w:val="00CD76A9"/>
    <w:rsid w:val="00CD772F"/>
    <w:rsid w:val="00CD7855"/>
    <w:rsid w:val="00CE1AD1"/>
    <w:rsid w:val="00CE2606"/>
    <w:rsid w:val="00CE46D4"/>
    <w:rsid w:val="00CE4818"/>
    <w:rsid w:val="00CE4DC5"/>
    <w:rsid w:val="00CE553F"/>
    <w:rsid w:val="00CE584D"/>
    <w:rsid w:val="00CE6DED"/>
    <w:rsid w:val="00CF02D2"/>
    <w:rsid w:val="00CF1160"/>
    <w:rsid w:val="00CF18DE"/>
    <w:rsid w:val="00CF2F5C"/>
    <w:rsid w:val="00CF530D"/>
    <w:rsid w:val="00CF5746"/>
    <w:rsid w:val="00CF6DD3"/>
    <w:rsid w:val="00D00201"/>
    <w:rsid w:val="00D0030F"/>
    <w:rsid w:val="00D00737"/>
    <w:rsid w:val="00D01646"/>
    <w:rsid w:val="00D064A4"/>
    <w:rsid w:val="00D107B9"/>
    <w:rsid w:val="00D10F4F"/>
    <w:rsid w:val="00D114B4"/>
    <w:rsid w:val="00D12B87"/>
    <w:rsid w:val="00D138A8"/>
    <w:rsid w:val="00D13E60"/>
    <w:rsid w:val="00D13E6A"/>
    <w:rsid w:val="00D14804"/>
    <w:rsid w:val="00D153E2"/>
    <w:rsid w:val="00D1653A"/>
    <w:rsid w:val="00D17756"/>
    <w:rsid w:val="00D17DC2"/>
    <w:rsid w:val="00D17E62"/>
    <w:rsid w:val="00D200D6"/>
    <w:rsid w:val="00D20264"/>
    <w:rsid w:val="00D20D24"/>
    <w:rsid w:val="00D215E0"/>
    <w:rsid w:val="00D21E5B"/>
    <w:rsid w:val="00D222B1"/>
    <w:rsid w:val="00D239A5"/>
    <w:rsid w:val="00D2498E"/>
    <w:rsid w:val="00D251B7"/>
    <w:rsid w:val="00D2597E"/>
    <w:rsid w:val="00D259DC"/>
    <w:rsid w:val="00D26AAF"/>
    <w:rsid w:val="00D27B0F"/>
    <w:rsid w:val="00D27C60"/>
    <w:rsid w:val="00D30955"/>
    <w:rsid w:val="00D32656"/>
    <w:rsid w:val="00D32E35"/>
    <w:rsid w:val="00D33052"/>
    <w:rsid w:val="00D3332F"/>
    <w:rsid w:val="00D35180"/>
    <w:rsid w:val="00D37C96"/>
    <w:rsid w:val="00D4062D"/>
    <w:rsid w:val="00D410AF"/>
    <w:rsid w:val="00D410DC"/>
    <w:rsid w:val="00D41841"/>
    <w:rsid w:val="00D41B08"/>
    <w:rsid w:val="00D41B7C"/>
    <w:rsid w:val="00D42E54"/>
    <w:rsid w:val="00D4372B"/>
    <w:rsid w:val="00D44663"/>
    <w:rsid w:val="00D46673"/>
    <w:rsid w:val="00D4692D"/>
    <w:rsid w:val="00D50663"/>
    <w:rsid w:val="00D5139F"/>
    <w:rsid w:val="00D52D2E"/>
    <w:rsid w:val="00D53738"/>
    <w:rsid w:val="00D543A0"/>
    <w:rsid w:val="00D55FD6"/>
    <w:rsid w:val="00D56462"/>
    <w:rsid w:val="00D57B6D"/>
    <w:rsid w:val="00D6087F"/>
    <w:rsid w:val="00D61076"/>
    <w:rsid w:val="00D64AB1"/>
    <w:rsid w:val="00D65DDF"/>
    <w:rsid w:val="00D6785C"/>
    <w:rsid w:val="00D701C7"/>
    <w:rsid w:val="00D7284E"/>
    <w:rsid w:val="00D73D00"/>
    <w:rsid w:val="00D73E64"/>
    <w:rsid w:val="00D75D0E"/>
    <w:rsid w:val="00D769FE"/>
    <w:rsid w:val="00D76E3F"/>
    <w:rsid w:val="00D8007B"/>
    <w:rsid w:val="00D80865"/>
    <w:rsid w:val="00D80899"/>
    <w:rsid w:val="00D81C6E"/>
    <w:rsid w:val="00D821CB"/>
    <w:rsid w:val="00D843AB"/>
    <w:rsid w:val="00D84F44"/>
    <w:rsid w:val="00D8568F"/>
    <w:rsid w:val="00D907C0"/>
    <w:rsid w:val="00D908FE"/>
    <w:rsid w:val="00D91890"/>
    <w:rsid w:val="00D919B1"/>
    <w:rsid w:val="00D91CDE"/>
    <w:rsid w:val="00D926EA"/>
    <w:rsid w:val="00D927AC"/>
    <w:rsid w:val="00D931B7"/>
    <w:rsid w:val="00D936F1"/>
    <w:rsid w:val="00D938A9"/>
    <w:rsid w:val="00D94808"/>
    <w:rsid w:val="00D952F1"/>
    <w:rsid w:val="00D966BB"/>
    <w:rsid w:val="00D967A3"/>
    <w:rsid w:val="00D96B46"/>
    <w:rsid w:val="00DA0085"/>
    <w:rsid w:val="00DA0AAE"/>
    <w:rsid w:val="00DA17A7"/>
    <w:rsid w:val="00DA21CE"/>
    <w:rsid w:val="00DA283F"/>
    <w:rsid w:val="00DA389F"/>
    <w:rsid w:val="00DA402C"/>
    <w:rsid w:val="00DA5390"/>
    <w:rsid w:val="00DA5D71"/>
    <w:rsid w:val="00DA6EDC"/>
    <w:rsid w:val="00DA71EF"/>
    <w:rsid w:val="00DB019A"/>
    <w:rsid w:val="00DB0493"/>
    <w:rsid w:val="00DB0848"/>
    <w:rsid w:val="00DB313C"/>
    <w:rsid w:val="00DB3766"/>
    <w:rsid w:val="00DB4365"/>
    <w:rsid w:val="00DB56C6"/>
    <w:rsid w:val="00DB6C3B"/>
    <w:rsid w:val="00DB7105"/>
    <w:rsid w:val="00DC1706"/>
    <w:rsid w:val="00DC2362"/>
    <w:rsid w:val="00DC2518"/>
    <w:rsid w:val="00DC37BD"/>
    <w:rsid w:val="00DC3FFE"/>
    <w:rsid w:val="00DC6892"/>
    <w:rsid w:val="00DC781B"/>
    <w:rsid w:val="00DC7A6B"/>
    <w:rsid w:val="00DD0DDF"/>
    <w:rsid w:val="00DD0DE6"/>
    <w:rsid w:val="00DD1035"/>
    <w:rsid w:val="00DD2197"/>
    <w:rsid w:val="00DD3672"/>
    <w:rsid w:val="00DD65E5"/>
    <w:rsid w:val="00DD707C"/>
    <w:rsid w:val="00DD79A7"/>
    <w:rsid w:val="00DE0414"/>
    <w:rsid w:val="00DE2743"/>
    <w:rsid w:val="00DE5E73"/>
    <w:rsid w:val="00DE5EC8"/>
    <w:rsid w:val="00DE608A"/>
    <w:rsid w:val="00DE6295"/>
    <w:rsid w:val="00DF054B"/>
    <w:rsid w:val="00DF0E3D"/>
    <w:rsid w:val="00DF1559"/>
    <w:rsid w:val="00DF1BFB"/>
    <w:rsid w:val="00DF1D0F"/>
    <w:rsid w:val="00DF213A"/>
    <w:rsid w:val="00DF2554"/>
    <w:rsid w:val="00DF2F9E"/>
    <w:rsid w:val="00DF6776"/>
    <w:rsid w:val="00DF7534"/>
    <w:rsid w:val="00E00335"/>
    <w:rsid w:val="00E005A3"/>
    <w:rsid w:val="00E00ADB"/>
    <w:rsid w:val="00E00FF6"/>
    <w:rsid w:val="00E015CA"/>
    <w:rsid w:val="00E023B7"/>
    <w:rsid w:val="00E0298D"/>
    <w:rsid w:val="00E02EB0"/>
    <w:rsid w:val="00E06AF7"/>
    <w:rsid w:val="00E0758C"/>
    <w:rsid w:val="00E0766E"/>
    <w:rsid w:val="00E07780"/>
    <w:rsid w:val="00E07CAF"/>
    <w:rsid w:val="00E126AE"/>
    <w:rsid w:val="00E1290D"/>
    <w:rsid w:val="00E12FC4"/>
    <w:rsid w:val="00E13641"/>
    <w:rsid w:val="00E13C8C"/>
    <w:rsid w:val="00E149A1"/>
    <w:rsid w:val="00E1512D"/>
    <w:rsid w:val="00E15B19"/>
    <w:rsid w:val="00E16846"/>
    <w:rsid w:val="00E16FC4"/>
    <w:rsid w:val="00E17535"/>
    <w:rsid w:val="00E17572"/>
    <w:rsid w:val="00E17CB2"/>
    <w:rsid w:val="00E17DFD"/>
    <w:rsid w:val="00E2080D"/>
    <w:rsid w:val="00E20FCF"/>
    <w:rsid w:val="00E2198A"/>
    <w:rsid w:val="00E21D05"/>
    <w:rsid w:val="00E22D70"/>
    <w:rsid w:val="00E23629"/>
    <w:rsid w:val="00E23773"/>
    <w:rsid w:val="00E24971"/>
    <w:rsid w:val="00E24B7D"/>
    <w:rsid w:val="00E24EC0"/>
    <w:rsid w:val="00E261F2"/>
    <w:rsid w:val="00E265EE"/>
    <w:rsid w:val="00E30832"/>
    <w:rsid w:val="00E34886"/>
    <w:rsid w:val="00E3633D"/>
    <w:rsid w:val="00E366B6"/>
    <w:rsid w:val="00E377BA"/>
    <w:rsid w:val="00E4052B"/>
    <w:rsid w:val="00E40AED"/>
    <w:rsid w:val="00E4287D"/>
    <w:rsid w:val="00E4426D"/>
    <w:rsid w:val="00E44A28"/>
    <w:rsid w:val="00E47E9C"/>
    <w:rsid w:val="00E50317"/>
    <w:rsid w:val="00E52590"/>
    <w:rsid w:val="00E53CA3"/>
    <w:rsid w:val="00E54C32"/>
    <w:rsid w:val="00E55F98"/>
    <w:rsid w:val="00E56598"/>
    <w:rsid w:val="00E56C66"/>
    <w:rsid w:val="00E61133"/>
    <w:rsid w:val="00E61F05"/>
    <w:rsid w:val="00E6249C"/>
    <w:rsid w:val="00E6386B"/>
    <w:rsid w:val="00E63AEC"/>
    <w:rsid w:val="00E640FC"/>
    <w:rsid w:val="00E6421E"/>
    <w:rsid w:val="00E65162"/>
    <w:rsid w:val="00E65E39"/>
    <w:rsid w:val="00E65FBD"/>
    <w:rsid w:val="00E66EC9"/>
    <w:rsid w:val="00E70462"/>
    <w:rsid w:val="00E70756"/>
    <w:rsid w:val="00E70ED2"/>
    <w:rsid w:val="00E70F23"/>
    <w:rsid w:val="00E71BCE"/>
    <w:rsid w:val="00E71D2D"/>
    <w:rsid w:val="00E71ED0"/>
    <w:rsid w:val="00E7438C"/>
    <w:rsid w:val="00E75169"/>
    <w:rsid w:val="00E752BC"/>
    <w:rsid w:val="00E7677F"/>
    <w:rsid w:val="00E770D2"/>
    <w:rsid w:val="00E77823"/>
    <w:rsid w:val="00E77C06"/>
    <w:rsid w:val="00E80CD1"/>
    <w:rsid w:val="00E810C8"/>
    <w:rsid w:val="00E82B14"/>
    <w:rsid w:val="00E82DA6"/>
    <w:rsid w:val="00E852E1"/>
    <w:rsid w:val="00E85A0A"/>
    <w:rsid w:val="00E8607D"/>
    <w:rsid w:val="00E863F6"/>
    <w:rsid w:val="00E8657C"/>
    <w:rsid w:val="00E87676"/>
    <w:rsid w:val="00E87A1B"/>
    <w:rsid w:val="00E87E55"/>
    <w:rsid w:val="00E93ECD"/>
    <w:rsid w:val="00E942AE"/>
    <w:rsid w:val="00E94429"/>
    <w:rsid w:val="00E9560D"/>
    <w:rsid w:val="00E95B1E"/>
    <w:rsid w:val="00E97AA7"/>
    <w:rsid w:val="00EA05EF"/>
    <w:rsid w:val="00EA0B91"/>
    <w:rsid w:val="00EA266D"/>
    <w:rsid w:val="00EA27B2"/>
    <w:rsid w:val="00EA3062"/>
    <w:rsid w:val="00EA5098"/>
    <w:rsid w:val="00EA50FC"/>
    <w:rsid w:val="00EA5676"/>
    <w:rsid w:val="00EA7F50"/>
    <w:rsid w:val="00EB2761"/>
    <w:rsid w:val="00EB3B4E"/>
    <w:rsid w:val="00EB7169"/>
    <w:rsid w:val="00EB7202"/>
    <w:rsid w:val="00EB75F5"/>
    <w:rsid w:val="00EC0003"/>
    <w:rsid w:val="00EC0460"/>
    <w:rsid w:val="00EC23FB"/>
    <w:rsid w:val="00EC3BD6"/>
    <w:rsid w:val="00EC4429"/>
    <w:rsid w:val="00EC47CE"/>
    <w:rsid w:val="00EC50F1"/>
    <w:rsid w:val="00EC5E4C"/>
    <w:rsid w:val="00EC7B1D"/>
    <w:rsid w:val="00ED1559"/>
    <w:rsid w:val="00ED21BA"/>
    <w:rsid w:val="00ED2665"/>
    <w:rsid w:val="00ED3D94"/>
    <w:rsid w:val="00ED3ED7"/>
    <w:rsid w:val="00ED694C"/>
    <w:rsid w:val="00ED6BA8"/>
    <w:rsid w:val="00ED769F"/>
    <w:rsid w:val="00EE0996"/>
    <w:rsid w:val="00EE11F0"/>
    <w:rsid w:val="00EE20D0"/>
    <w:rsid w:val="00EE368F"/>
    <w:rsid w:val="00EE389F"/>
    <w:rsid w:val="00EE487D"/>
    <w:rsid w:val="00EE5336"/>
    <w:rsid w:val="00EE5630"/>
    <w:rsid w:val="00EE65F5"/>
    <w:rsid w:val="00EE7E4C"/>
    <w:rsid w:val="00EF0385"/>
    <w:rsid w:val="00EF05C7"/>
    <w:rsid w:val="00EF32CC"/>
    <w:rsid w:val="00EF42D4"/>
    <w:rsid w:val="00EF46BE"/>
    <w:rsid w:val="00EF6827"/>
    <w:rsid w:val="00F00578"/>
    <w:rsid w:val="00F00738"/>
    <w:rsid w:val="00F01D53"/>
    <w:rsid w:val="00F03674"/>
    <w:rsid w:val="00F03E03"/>
    <w:rsid w:val="00F042DC"/>
    <w:rsid w:val="00F06E7E"/>
    <w:rsid w:val="00F07B21"/>
    <w:rsid w:val="00F132B3"/>
    <w:rsid w:val="00F13A87"/>
    <w:rsid w:val="00F13FA3"/>
    <w:rsid w:val="00F14D40"/>
    <w:rsid w:val="00F14D42"/>
    <w:rsid w:val="00F15065"/>
    <w:rsid w:val="00F16A4B"/>
    <w:rsid w:val="00F16D0B"/>
    <w:rsid w:val="00F21496"/>
    <w:rsid w:val="00F21DD1"/>
    <w:rsid w:val="00F226D3"/>
    <w:rsid w:val="00F2410C"/>
    <w:rsid w:val="00F24DB0"/>
    <w:rsid w:val="00F24DBF"/>
    <w:rsid w:val="00F25736"/>
    <w:rsid w:val="00F275DF"/>
    <w:rsid w:val="00F27DAE"/>
    <w:rsid w:val="00F32109"/>
    <w:rsid w:val="00F32667"/>
    <w:rsid w:val="00F355FA"/>
    <w:rsid w:val="00F357D4"/>
    <w:rsid w:val="00F371EE"/>
    <w:rsid w:val="00F37DA2"/>
    <w:rsid w:val="00F37F58"/>
    <w:rsid w:val="00F40689"/>
    <w:rsid w:val="00F41DC5"/>
    <w:rsid w:val="00F41DF6"/>
    <w:rsid w:val="00F4495D"/>
    <w:rsid w:val="00F44DB5"/>
    <w:rsid w:val="00F455B3"/>
    <w:rsid w:val="00F46141"/>
    <w:rsid w:val="00F46AC5"/>
    <w:rsid w:val="00F46AEE"/>
    <w:rsid w:val="00F47416"/>
    <w:rsid w:val="00F47528"/>
    <w:rsid w:val="00F47C5E"/>
    <w:rsid w:val="00F47EC9"/>
    <w:rsid w:val="00F52A3C"/>
    <w:rsid w:val="00F53A80"/>
    <w:rsid w:val="00F53C32"/>
    <w:rsid w:val="00F5498C"/>
    <w:rsid w:val="00F55B7E"/>
    <w:rsid w:val="00F55F13"/>
    <w:rsid w:val="00F56F7A"/>
    <w:rsid w:val="00F573EE"/>
    <w:rsid w:val="00F5749A"/>
    <w:rsid w:val="00F6078A"/>
    <w:rsid w:val="00F62C13"/>
    <w:rsid w:val="00F643BD"/>
    <w:rsid w:val="00F66C2B"/>
    <w:rsid w:val="00F728B7"/>
    <w:rsid w:val="00F72FA9"/>
    <w:rsid w:val="00F7363A"/>
    <w:rsid w:val="00F74C75"/>
    <w:rsid w:val="00F74FDD"/>
    <w:rsid w:val="00F75141"/>
    <w:rsid w:val="00F75C3D"/>
    <w:rsid w:val="00F75E71"/>
    <w:rsid w:val="00F75FC9"/>
    <w:rsid w:val="00F841EE"/>
    <w:rsid w:val="00F8499B"/>
    <w:rsid w:val="00F86663"/>
    <w:rsid w:val="00F86E03"/>
    <w:rsid w:val="00F8737B"/>
    <w:rsid w:val="00F87B36"/>
    <w:rsid w:val="00F901A0"/>
    <w:rsid w:val="00F921E1"/>
    <w:rsid w:val="00F92E62"/>
    <w:rsid w:val="00F95F6C"/>
    <w:rsid w:val="00F96CB6"/>
    <w:rsid w:val="00FA1B0B"/>
    <w:rsid w:val="00FA3191"/>
    <w:rsid w:val="00FA3416"/>
    <w:rsid w:val="00FA463E"/>
    <w:rsid w:val="00FA4700"/>
    <w:rsid w:val="00FB22A1"/>
    <w:rsid w:val="00FB3E3F"/>
    <w:rsid w:val="00FB44C1"/>
    <w:rsid w:val="00FB4C67"/>
    <w:rsid w:val="00FB5276"/>
    <w:rsid w:val="00FB5277"/>
    <w:rsid w:val="00FB563A"/>
    <w:rsid w:val="00FB6B82"/>
    <w:rsid w:val="00FB7AC8"/>
    <w:rsid w:val="00FB7BB4"/>
    <w:rsid w:val="00FC05A6"/>
    <w:rsid w:val="00FC2277"/>
    <w:rsid w:val="00FC372A"/>
    <w:rsid w:val="00FC47A3"/>
    <w:rsid w:val="00FC6D32"/>
    <w:rsid w:val="00FD0390"/>
    <w:rsid w:val="00FD0D19"/>
    <w:rsid w:val="00FD1C85"/>
    <w:rsid w:val="00FD1FA4"/>
    <w:rsid w:val="00FD3688"/>
    <w:rsid w:val="00FD3730"/>
    <w:rsid w:val="00FD3D47"/>
    <w:rsid w:val="00FD62C0"/>
    <w:rsid w:val="00FD6E80"/>
    <w:rsid w:val="00FE09A5"/>
    <w:rsid w:val="00FE27B3"/>
    <w:rsid w:val="00FE41CA"/>
    <w:rsid w:val="00FE4DA8"/>
    <w:rsid w:val="00FE5A2B"/>
    <w:rsid w:val="00FE6369"/>
    <w:rsid w:val="00FE76D1"/>
    <w:rsid w:val="00FE7F0D"/>
    <w:rsid w:val="00FF0494"/>
    <w:rsid w:val="00FF0ABB"/>
    <w:rsid w:val="00FF3324"/>
    <w:rsid w:val="00FF33E3"/>
    <w:rsid w:val="00FF3AF3"/>
    <w:rsid w:val="00FF41BA"/>
    <w:rsid w:val="00FF59C5"/>
    <w:rsid w:val="00FF6380"/>
    <w:rsid w:val="00FF6AC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94A2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qFormat="1"/>
    <w:lsdException w:name="heading 3" w:qFormat="1"/>
    <w:lsdException w:name="annotation text" w:uiPriority="99"/>
    <w:lsdException w:name="annotation reference" w:uiPriority="99"/>
    <w:lsdException w:name="annotation subject" w:uiPriority="99"/>
    <w:lsdException w:name="No List" w:uiPriority="99"/>
    <w:lsdException w:name="Balloon Text" w:uiPriority="99"/>
    <w:lsdException w:name="List Paragraph" w:uiPriority="34" w:qFormat="1"/>
  </w:latentStyles>
  <w:style w:type="paragraph" w:default="1" w:styleId="Normal">
    <w:name w:val="Normal"/>
    <w:qFormat/>
    <w:rsid w:val="0070198A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98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0198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70198A"/>
    <w:pPr>
      <w:keepNext/>
      <w:spacing w:line="24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rsid w:val="00C710E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98A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0198A"/>
    <w:rPr>
      <w:rFonts w:ascii="Arial" w:eastAsia="Times New Roman" w:hAnsi="Arial" w:cs="Arial"/>
      <w:b/>
      <w:bCs/>
      <w:noProof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70198A"/>
    <w:rPr>
      <w:rFonts w:ascii="Times New Roman" w:eastAsia="Times New Roman" w:hAnsi="Times New Roman" w:cs="Times New Roman"/>
      <w:b/>
      <w:bCs/>
      <w:noProof/>
    </w:rPr>
  </w:style>
  <w:style w:type="paragraph" w:styleId="BodyTextIndent">
    <w:name w:val="Body Text Indent"/>
    <w:basedOn w:val="Normal"/>
    <w:link w:val="BodyTextIndentChar"/>
    <w:semiHidden/>
    <w:rsid w:val="0070198A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70198A"/>
    <w:rPr>
      <w:rFonts w:ascii="Times New Roman" w:eastAsia="Times New Roman" w:hAnsi="Times New Roman" w:cs="Times New Roman"/>
      <w:noProof/>
    </w:rPr>
  </w:style>
  <w:style w:type="character" w:customStyle="1" w:styleId="entity1">
    <w:name w:val="entity1"/>
    <w:basedOn w:val="DefaultParagraphFont"/>
    <w:rsid w:val="0070198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70198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70198A"/>
  </w:style>
  <w:style w:type="character" w:styleId="Hyperlink">
    <w:name w:val="Hyperlink"/>
    <w:basedOn w:val="DefaultParagraphFont"/>
    <w:semiHidden/>
    <w:rsid w:val="0070198A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semiHidden/>
    <w:rsid w:val="0070198A"/>
    <w:rPr>
      <w:rFonts w:ascii="Times New Roman" w:eastAsia="Times New Roman" w:hAnsi="Times New Roman" w:cs="Times New Roman"/>
      <w:noProof/>
    </w:rPr>
  </w:style>
  <w:style w:type="paragraph" w:styleId="Header">
    <w:name w:val="header"/>
    <w:basedOn w:val="Normal"/>
    <w:link w:val="HeaderChar"/>
    <w:semiHidden/>
    <w:rsid w:val="0070198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70198A"/>
    <w:rPr>
      <w:rFonts w:ascii="Times New Roman" w:eastAsia="Times New Roman" w:hAnsi="Times New Roman" w:cs="Times New Roman"/>
      <w:noProof/>
    </w:rPr>
  </w:style>
  <w:style w:type="paragraph" w:styleId="Footer">
    <w:name w:val="footer"/>
    <w:basedOn w:val="Normal"/>
    <w:link w:val="FooterChar"/>
    <w:semiHidden/>
    <w:rsid w:val="0070198A"/>
    <w:pPr>
      <w:tabs>
        <w:tab w:val="center" w:pos="4153"/>
        <w:tab w:val="right" w:pos="8306"/>
      </w:tabs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0198A"/>
    <w:pPr>
      <w:spacing w:line="240" w:lineRule="auto"/>
    </w:pPr>
    <w:rPr>
      <w:rFonts w:asciiTheme="minorHAnsi" w:eastAsiaTheme="minorEastAsia" w:hAnsiTheme="minorHAnsi" w:cstheme="minorBidi"/>
      <w:noProof w:val="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98A"/>
    <w:rPr>
      <w:rFonts w:eastAsiaTheme="minorEastAs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98A"/>
    <w:rPr>
      <w:rFonts w:ascii="Lucida Grande" w:eastAsia="Times New Roman" w:hAnsi="Lucida Grande" w:cs="Lucida Grande"/>
      <w:noProof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98A"/>
    <w:pPr>
      <w:spacing w:line="240" w:lineRule="auto"/>
    </w:pPr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rsid w:val="0070198A"/>
    <w:pPr>
      <w:spacing w:after="24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0198A"/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0198A"/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paragraph" w:styleId="ListParagraph">
    <w:name w:val="List Paragraph"/>
    <w:basedOn w:val="Normal"/>
    <w:uiPriority w:val="34"/>
    <w:qFormat/>
    <w:rsid w:val="0070198A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70198A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70198A"/>
    <w:rPr>
      <w:rFonts w:ascii="Lucida Grande" w:eastAsia="Times New Roman" w:hAnsi="Lucida Grande" w:cs="Lucida Grande"/>
      <w:noProof/>
    </w:rPr>
  </w:style>
  <w:style w:type="character" w:styleId="CommentReference">
    <w:name w:val="annotation reference"/>
    <w:basedOn w:val="DefaultParagraphFont"/>
    <w:uiPriority w:val="99"/>
    <w:unhideWhenUsed/>
    <w:rsid w:val="00AF0677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rsid w:val="00C710ED"/>
    <w:rPr>
      <w:rFonts w:asciiTheme="majorHAnsi" w:eastAsiaTheme="majorEastAsia" w:hAnsiTheme="majorHAnsi" w:cstheme="majorBidi"/>
      <w:b/>
      <w:bCs/>
      <w:i/>
      <w:iCs/>
      <w:noProof/>
      <w:color w:val="4F81BD" w:themeColor="accent1"/>
    </w:rPr>
  </w:style>
  <w:style w:type="character" w:styleId="PageNumber">
    <w:name w:val="page number"/>
    <w:basedOn w:val="DefaultParagraphFont"/>
    <w:rsid w:val="00F47416"/>
  </w:style>
  <w:style w:type="character" w:styleId="LineNumber">
    <w:name w:val="line number"/>
    <w:basedOn w:val="DefaultParagraphFont"/>
    <w:rsid w:val="00434F06"/>
  </w:style>
  <w:style w:type="character" w:styleId="FollowedHyperlink">
    <w:name w:val="FollowedHyperlink"/>
    <w:basedOn w:val="DefaultParagraphFont"/>
    <w:rsid w:val="00D84F44"/>
    <w:rPr>
      <w:color w:val="800080" w:themeColor="followedHyperlink"/>
      <w:u w:val="single"/>
    </w:rPr>
  </w:style>
  <w:style w:type="paragraph" w:styleId="Revision">
    <w:name w:val="Revision"/>
    <w:hidden/>
    <w:rsid w:val="0041736D"/>
    <w:rPr>
      <w:rFonts w:ascii="Times New Roman" w:eastAsia="Times New Roman" w:hAnsi="Times New Roman" w:cs="Times New Roman"/>
      <w:noProof/>
    </w:rPr>
  </w:style>
  <w:style w:type="paragraph" w:customStyle="1" w:styleId="Bibliography1">
    <w:name w:val="Bibliography1"/>
    <w:basedOn w:val="Normal"/>
    <w:rsid w:val="00F042DC"/>
    <w:pPr>
      <w:spacing w:after="240" w:line="240" w:lineRule="auto"/>
    </w:pPr>
    <w:rPr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qFormat="1"/>
    <w:lsdException w:name="heading 3" w:qFormat="1"/>
    <w:lsdException w:name="annotation text" w:uiPriority="99"/>
    <w:lsdException w:name="annotation reference" w:uiPriority="99"/>
    <w:lsdException w:name="annotation subject" w:uiPriority="99"/>
    <w:lsdException w:name="No List" w:uiPriority="99"/>
    <w:lsdException w:name="Balloon Text" w:uiPriority="99"/>
    <w:lsdException w:name="List Paragraph" w:uiPriority="34" w:qFormat="1"/>
  </w:latentStyles>
  <w:style w:type="paragraph" w:default="1" w:styleId="Normal">
    <w:name w:val="Normal"/>
    <w:qFormat/>
    <w:rsid w:val="0070198A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98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0198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70198A"/>
    <w:pPr>
      <w:keepNext/>
      <w:spacing w:line="24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rsid w:val="00C710E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98A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0198A"/>
    <w:rPr>
      <w:rFonts w:ascii="Arial" w:eastAsia="Times New Roman" w:hAnsi="Arial" w:cs="Arial"/>
      <w:b/>
      <w:bCs/>
      <w:noProof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70198A"/>
    <w:rPr>
      <w:rFonts w:ascii="Times New Roman" w:eastAsia="Times New Roman" w:hAnsi="Times New Roman" w:cs="Times New Roman"/>
      <w:b/>
      <w:bCs/>
      <w:noProof/>
    </w:rPr>
  </w:style>
  <w:style w:type="paragraph" w:styleId="BodyTextIndent">
    <w:name w:val="Body Text Indent"/>
    <w:basedOn w:val="Normal"/>
    <w:link w:val="BodyTextIndentChar"/>
    <w:semiHidden/>
    <w:rsid w:val="0070198A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70198A"/>
    <w:rPr>
      <w:rFonts w:ascii="Times New Roman" w:eastAsia="Times New Roman" w:hAnsi="Times New Roman" w:cs="Times New Roman"/>
      <w:noProof/>
    </w:rPr>
  </w:style>
  <w:style w:type="character" w:customStyle="1" w:styleId="entity1">
    <w:name w:val="entity1"/>
    <w:basedOn w:val="DefaultParagraphFont"/>
    <w:rsid w:val="0070198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70198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70198A"/>
  </w:style>
  <w:style w:type="character" w:styleId="Hyperlink">
    <w:name w:val="Hyperlink"/>
    <w:basedOn w:val="DefaultParagraphFont"/>
    <w:semiHidden/>
    <w:rsid w:val="0070198A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semiHidden/>
    <w:rsid w:val="0070198A"/>
    <w:rPr>
      <w:rFonts w:ascii="Times New Roman" w:eastAsia="Times New Roman" w:hAnsi="Times New Roman" w:cs="Times New Roman"/>
      <w:noProof/>
    </w:rPr>
  </w:style>
  <w:style w:type="paragraph" w:styleId="Header">
    <w:name w:val="header"/>
    <w:basedOn w:val="Normal"/>
    <w:link w:val="HeaderChar"/>
    <w:semiHidden/>
    <w:rsid w:val="0070198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70198A"/>
    <w:rPr>
      <w:rFonts w:ascii="Times New Roman" w:eastAsia="Times New Roman" w:hAnsi="Times New Roman" w:cs="Times New Roman"/>
      <w:noProof/>
    </w:rPr>
  </w:style>
  <w:style w:type="paragraph" w:styleId="Footer">
    <w:name w:val="footer"/>
    <w:basedOn w:val="Normal"/>
    <w:link w:val="FooterChar"/>
    <w:semiHidden/>
    <w:rsid w:val="0070198A"/>
    <w:pPr>
      <w:tabs>
        <w:tab w:val="center" w:pos="4153"/>
        <w:tab w:val="right" w:pos="8306"/>
      </w:tabs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0198A"/>
    <w:pPr>
      <w:spacing w:line="240" w:lineRule="auto"/>
    </w:pPr>
    <w:rPr>
      <w:rFonts w:asciiTheme="minorHAnsi" w:eastAsiaTheme="minorEastAsia" w:hAnsiTheme="minorHAnsi" w:cstheme="minorBidi"/>
      <w:noProof w:val="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98A"/>
    <w:rPr>
      <w:rFonts w:eastAsiaTheme="minorEastAsi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98A"/>
    <w:rPr>
      <w:rFonts w:ascii="Lucida Grande" w:eastAsia="Times New Roman" w:hAnsi="Lucida Grande" w:cs="Lucida Grande"/>
      <w:noProof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98A"/>
    <w:pPr>
      <w:spacing w:line="240" w:lineRule="auto"/>
    </w:pPr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rsid w:val="0070198A"/>
    <w:pPr>
      <w:spacing w:after="24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0198A"/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0198A"/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paragraph" w:styleId="ListParagraph">
    <w:name w:val="List Paragraph"/>
    <w:basedOn w:val="Normal"/>
    <w:uiPriority w:val="34"/>
    <w:qFormat/>
    <w:rsid w:val="0070198A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70198A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70198A"/>
    <w:rPr>
      <w:rFonts w:ascii="Lucida Grande" w:eastAsia="Times New Roman" w:hAnsi="Lucida Grande" w:cs="Lucida Grande"/>
      <w:noProof/>
    </w:rPr>
  </w:style>
  <w:style w:type="character" w:styleId="CommentReference">
    <w:name w:val="annotation reference"/>
    <w:basedOn w:val="DefaultParagraphFont"/>
    <w:uiPriority w:val="99"/>
    <w:unhideWhenUsed/>
    <w:rsid w:val="00AF0677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rsid w:val="00C710ED"/>
    <w:rPr>
      <w:rFonts w:asciiTheme="majorHAnsi" w:eastAsiaTheme="majorEastAsia" w:hAnsiTheme="majorHAnsi" w:cstheme="majorBidi"/>
      <w:b/>
      <w:bCs/>
      <w:i/>
      <w:iCs/>
      <w:noProof/>
      <w:color w:val="4F81BD" w:themeColor="accent1"/>
    </w:rPr>
  </w:style>
  <w:style w:type="character" w:styleId="PageNumber">
    <w:name w:val="page number"/>
    <w:basedOn w:val="DefaultParagraphFont"/>
    <w:rsid w:val="00F47416"/>
  </w:style>
  <w:style w:type="character" w:styleId="LineNumber">
    <w:name w:val="line number"/>
    <w:basedOn w:val="DefaultParagraphFont"/>
    <w:rsid w:val="00434F06"/>
  </w:style>
  <w:style w:type="character" w:styleId="FollowedHyperlink">
    <w:name w:val="FollowedHyperlink"/>
    <w:basedOn w:val="DefaultParagraphFont"/>
    <w:rsid w:val="00D84F44"/>
    <w:rPr>
      <w:color w:val="800080" w:themeColor="followedHyperlink"/>
      <w:u w:val="single"/>
    </w:rPr>
  </w:style>
  <w:style w:type="paragraph" w:styleId="Revision">
    <w:name w:val="Revision"/>
    <w:hidden/>
    <w:rsid w:val="0041736D"/>
    <w:rPr>
      <w:rFonts w:ascii="Times New Roman" w:eastAsia="Times New Roman" w:hAnsi="Times New Roman" w:cs="Times New Roman"/>
      <w:noProof/>
    </w:rPr>
  </w:style>
  <w:style w:type="paragraph" w:customStyle="1" w:styleId="Bibliography1">
    <w:name w:val="Bibliography1"/>
    <w:basedOn w:val="Normal"/>
    <w:rsid w:val="00F042DC"/>
    <w:pPr>
      <w:spacing w:after="240" w:line="240" w:lineRule="auto"/>
    </w:pPr>
    <w:rPr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9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83E02E-619A-F14F-B07F-62D77DE17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60</Words>
  <Characters>3764</Characters>
  <Application>Microsoft Macintosh Word</Application>
  <DocSecurity>0</DocSecurity>
  <Lines>31</Lines>
  <Paragraphs>8</Paragraphs>
  <ScaleCrop>false</ScaleCrop>
  <Company>HZI</Company>
  <LinksUpToDate>false</LinksUpToDate>
  <CharactersWithSpaces>4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Oxley</dc:creator>
  <cp:keywords/>
  <cp:lastModifiedBy>Dr. Pieper</cp:lastModifiedBy>
  <cp:revision>6</cp:revision>
  <cp:lastPrinted>2014-07-21T16:43:00Z</cp:lastPrinted>
  <dcterms:created xsi:type="dcterms:W3CDTF">2015-04-12T14:06:00Z</dcterms:created>
  <dcterms:modified xsi:type="dcterms:W3CDTF">2015-11-11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2"&gt;&lt;session id="qt5vVrA4"/&gt;&lt;style id="http://www.zotero.org/styles/bmc-genomics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automaticJournalAbbreviations" value="true"/&gt;&lt;pref name="noteType" value="0"/&gt;&lt;/prefs&gt;&lt;/data&gt;</vt:lpwstr>
  </property>
</Properties>
</file>